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DC592" w14:textId="1EEDFECD" w:rsidR="00CA579C" w:rsidRDefault="00CA579C" w:rsidP="00CA579C">
      <w:pPr>
        <w:pStyle w:val="SupplementaryMaterial"/>
        <w:rPr>
          <w:b w:val="0"/>
        </w:rPr>
      </w:pPr>
      <w:r w:rsidRPr="001549D3">
        <w:t>Supplementary Material</w:t>
      </w:r>
    </w:p>
    <w:p w14:paraId="36912CDC" w14:textId="77777777" w:rsidR="00CA579C" w:rsidRDefault="00CA579C" w:rsidP="00086ECF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14:paraId="704BF9DF" w14:textId="2C356972" w:rsidR="004F093F" w:rsidRPr="00136966" w:rsidRDefault="004F093F" w:rsidP="00086ECF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36966">
        <w:rPr>
          <w:rFonts w:ascii="Times New Roman" w:hAnsi="Times New Roman"/>
          <w:b/>
          <w:sz w:val="32"/>
          <w:szCs w:val="32"/>
        </w:rPr>
        <w:t xml:space="preserve">Intravenous </w:t>
      </w:r>
      <w:proofErr w:type="spellStart"/>
      <w:r w:rsidRPr="00136966">
        <w:rPr>
          <w:rFonts w:ascii="Times New Roman" w:hAnsi="Times New Roman"/>
          <w:b/>
          <w:sz w:val="32"/>
          <w:szCs w:val="32"/>
        </w:rPr>
        <w:t>Topiramate</w:t>
      </w:r>
      <w:proofErr w:type="spellEnd"/>
      <w:r w:rsidRPr="00136966">
        <w:rPr>
          <w:rFonts w:ascii="Times New Roman" w:hAnsi="Times New Roman"/>
          <w:b/>
          <w:sz w:val="32"/>
          <w:szCs w:val="32"/>
        </w:rPr>
        <w:t>: Pharmacokinetics in Dogs with Naturally-Occurring Epilepsy</w:t>
      </w:r>
    </w:p>
    <w:p w14:paraId="4E0628C5" w14:textId="77777777" w:rsidR="00D86594" w:rsidRPr="00086ECF" w:rsidRDefault="00086ECF" w:rsidP="00D8659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/>
      </w:r>
      <w:r w:rsidR="00D86594" w:rsidRPr="00086ECF">
        <w:rPr>
          <w:rFonts w:ascii="Times New Roman" w:hAnsi="Times New Roman"/>
          <w:b/>
          <w:sz w:val="24"/>
          <w:szCs w:val="24"/>
        </w:rPr>
        <w:t>Irene Vuu</w:t>
      </w:r>
      <w:r w:rsidR="00D86594" w:rsidRPr="00086ECF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="00D86594" w:rsidRPr="00086ECF">
        <w:rPr>
          <w:rFonts w:ascii="Times New Roman" w:hAnsi="Times New Roman"/>
          <w:b/>
          <w:sz w:val="24"/>
          <w:szCs w:val="24"/>
        </w:rPr>
        <w:t>, Lisa D. Coles</w:t>
      </w:r>
      <w:r w:rsidR="00D86594" w:rsidRPr="00086ECF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="00D86594" w:rsidRPr="00086ECF">
        <w:rPr>
          <w:rFonts w:ascii="Times New Roman" w:hAnsi="Times New Roman"/>
          <w:b/>
          <w:sz w:val="24"/>
          <w:szCs w:val="24"/>
        </w:rPr>
        <w:t>, Patricia Maglalang</w:t>
      </w:r>
      <w:r w:rsidR="00D86594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D86594" w:rsidRPr="00086ECF">
        <w:rPr>
          <w:rFonts w:ascii="Times New Roman" w:hAnsi="Times New Roman"/>
          <w:b/>
          <w:sz w:val="24"/>
          <w:szCs w:val="24"/>
          <w:vertAlign w:val="superscript"/>
        </w:rPr>
        <w:t>,3</w:t>
      </w:r>
      <w:r w:rsidR="00D86594" w:rsidRPr="00086ECF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D86594" w:rsidRPr="00086ECF">
        <w:rPr>
          <w:rFonts w:ascii="Times New Roman" w:hAnsi="Times New Roman"/>
          <w:b/>
          <w:sz w:val="24"/>
          <w:szCs w:val="24"/>
        </w:rPr>
        <w:t>Ilo</w:t>
      </w:r>
      <w:proofErr w:type="spellEnd"/>
      <w:r w:rsidR="00D86594" w:rsidRPr="00086ECF">
        <w:rPr>
          <w:rFonts w:ascii="Times New Roman" w:hAnsi="Times New Roman"/>
          <w:b/>
          <w:sz w:val="24"/>
          <w:szCs w:val="24"/>
        </w:rPr>
        <w:t xml:space="preserve"> E Leppik</w:t>
      </w:r>
      <w:r w:rsidR="00D86594" w:rsidRPr="00086ECF">
        <w:rPr>
          <w:rFonts w:ascii="Times New Roman" w:hAnsi="Times New Roman"/>
          <w:b/>
          <w:sz w:val="24"/>
          <w:szCs w:val="24"/>
          <w:vertAlign w:val="superscript"/>
        </w:rPr>
        <w:t>2,</w:t>
      </w:r>
      <w:r w:rsidR="00D86594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="00D86594" w:rsidRPr="00086ECF">
        <w:rPr>
          <w:rFonts w:ascii="Times New Roman" w:hAnsi="Times New Roman"/>
          <w:b/>
          <w:sz w:val="24"/>
          <w:szCs w:val="24"/>
        </w:rPr>
        <w:t>, Greg Worrell</w:t>
      </w:r>
      <w:r w:rsidR="00D86594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="00D86594" w:rsidRPr="00086ECF">
        <w:rPr>
          <w:rFonts w:ascii="Times New Roman" w:hAnsi="Times New Roman"/>
          <w:b/>
          <w:sz w:val="24"/>
          <w:szCs w:val="24"/>
        </w:rPr>
        <w:t>, Daniel Crepeau</w:t>
      </w:r>
      <w:r w:rsidR="00D86594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="00D86594" w:rsidRPr="00086ECF">
        <w:rPr>
          <w:rFonts w:ascii="Times New Roman" w:hAnsi="Times New Roman"/>
          <w:b/>
          <w:sz w:val="24"/>
          <w:szCs w:val="24"/>
        </w:rPr>
        <w:t>, Usha Mishra</w:t>
      </w:r>
      <w:r w:rsidR="00D86594" w:rsidRPr="00086ECF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D86594" w:rsidRPr="00086ECF">
        <w:rPr>
          <w:rFonts w:ascii="Times New Roman" w:hAnsi="Times New Roman"/>
          <w:b/>
          <w:sz w:val="24"/>
          <w:szCs w:val="24"/>
        </w:rPr>
        <w:t>, James C. Cloyd</w:t>
      </w:r>
      <w:r w:rsidR="00D86594" w:rsidRPr="00086ECF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="00D86594" w:rsidRPr="00086ECF">
        <w:rPr>
          <w:rFonts w:ascii="Times New Roman" w:hAnsi="Times New Roman"/>
          <w:b/>
          <w:sz w:val="24"/>
          <w:szCs w:val="24"/>
        </w:rPr>
        <w:t>, *Edward E. Patterson</w:t>
      </w:r>
      <w:r w:rsidR="00D86594">
        <w:rPr>
          <w:rFonts w:ascii="Times New Roman" w:hAnsi="Times New Roman"/>
          <w:b/>
          <w:sz w:val="24"/>
          <w:szCs w:val="24"/>
          <w:vertAlign w:val="superscript"/>
        </w:rPr>
        <w:t>6</w:t>
      </w:r>
    </w:p>
    <w:p w14:paraId="5D56F03F" w14:textId="77777777" w:rsidR="00D86594" w:rsidRPr="00992209" w:rsidRDefault="00D86594" w:rsidP="00D8659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B4B8331" w14:textId="77777777" w:rsidR="00D86594" w:rsidRPr="00992209" w:rsidRDefault="00D86594" w:rsidP="00D86594">
      <w:pPr>
        <w:spacing w:line="240" w:lineRule="auto"/>
        <w:rPr>
          <w:rFonts w:ascii="Times New Roman" w:hAnsi="Times New Roman"/>
          <w:sz w:val="24"/>
          <w:szCs w:val="24"/>
        </w:rPr>
      </w:pPr>
      <w:r w:rsidRPr="00992209">
        <w:rPr>
          <w:rFonts w:ascii="Times New Roman" w:hAnsi="Times New Roman"/>
          <w:sz w:val="24"/>
          <w:szCs w:val="24"/>
          <w:vertAlign w:val="superscript"/>
        </w:rPr>
        <w:t>1</w:t>
      </w:r>
      <w:r w:rsidRPr="00992209">
        <w:rPr>
          <w:rFonts w:ascii="Times New Roman" w:hAnsi="Times New Roman"/>
          <w:bCs/>
          <w:sz w:val="24"/>
          <w:szCs w:val="24"/>
        </w:rPr>
        <w:t xml:space="preserve">Center for Orphan Drug Research, </w:t>
      </w:r>
      <w:r>
        <w:rPr>
          <w:rFonts w:ascii="Times New Roman" w:hAnsi="Times New Roman"/>
          <w:bCs/>
          <w:sz w:val="24"/>
          <w:szCs w:val="24"/>
        </w:rPr>
        <w:t xml:space="preserve">University of Minnesota, </w:t>
      </w:r>
      <w:r w:rsidRPr="00992209">
        <w:rPr>
          <w:rFonts w:ascii="Times New Roman" w:hAnsi="Times New Roman"/>
          <w:bCs/>
          <w:sz w:val="24"/>
          <w:szCs w:val="24"/>
        </w:rPr>
        <w:t>MN, United States</w:t>
      </w:r>
      <w:r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992209">
        <w:rPr>
          <w:rFonts w:ascii="Times New Roman" w:hAnsi="Times New Roman"/>
          <w:bCs/>
          <w:sz w:val="24"/>
          <w:szCs w:val="24"/>
        </w:rPr>
        <w:t xml:space="preserve">Department of Experimental and Clinical Pharmacology, </w:t>
      </w:r>
      <w:r>
        <w:rPr>
          <w:rFonts w:ascii="Times New Roman" w:hAnsi="Times New Roman"/>
          <w:bCs/>
          <w:sz w:val="24"/>
          <w:szCs w:val="24"/>
        </w:rPr>
        <w:t xml:space="preserve">College of Pharmacy, University of Minnesota, </w:t>
      </w:r>
      <w:r w:rsidRPr="00992209">
        <w:rPr>
          <w:rFonts w:ascii="Times New Roman" w:hAnsi="Times New Roman"/>
          <w:bCs/>
          <w:sz w:val="24"/>
          <w:szCs w:val="24"/>
        </w:rPr>
        <w:t>MN, United States</w:t>
      </w:r>
      <w:r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992209">
        <w:rPr>
          <w:rFonts w:ascii="Times New Roman" w:hAnsi="Times New Roman"/>
          <w:bCs/>
          <w:sz w:val="24"/>
          <w:szCs w:val="24"/>
        </w:rPr>
        <w:t xml:space="preserve">College of Science and Engineering, </w:t>
      </w:r>
      <w:r>
        <w:rPr>
          <w:rFonts w:ascii="Times New Roman" w:hAnsi="Times New Roman"/>
          <w:bCs/>
          <w:sz w:val="24"/>
          <w:szCs w:val="24"/>
        </w:rPr>
        <w:t xml:space="preserve">University of Minnesota, </w:t>
      </w:r>
      <w:r w:rsidRPr="00992209">
        <w:rPr>
          <w:rFonts w:ascii="Times New Roman" w:hAnsi="Times New Roman"/>
          <w:bCs/>
          <w:sz w:val="24"/>
          <w:szCs w:val="24"/>
        </w:rPr>
        <w:t>MN, United States</w:t>
      </w:r>
      <w:r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992209">
        <w:rPr>
          <w:rFonts w:ascii="Times New Roman" w:hAnsi="Times New Roman"/>
          <w:bCs/>
          <w:sz w:val="24"/>
          <w:szCs w:val="24"/>
        </w:rPr>
        <w:t>UMP</w:t>
      </w:r>
      <w:r>
        <w:rPr>
          <w:rFonts w:ascii="Times New Roman" w:hAnsi="Times New Roman"/>
          <w:bCs/>
          <w:sz w:val="24"/>
          <w:szCs w:val="24"/>
        </w:rPr>
        <w:t xml:space="preserve"> MINCEP Epilepsy Care, Minneapolis, </w:t>
      </w:r>
      <w:r w:rsidRPr="00992209">
        <w:rPr>
          <w:rFonts w:ascii="Times New Roman" w:hAnsi="Times New Roman"/>
          <w:bCs/>
          <w:sz w:val="24"/>
          <w:szCs w:val="24"/>
        </w:rPr>
        <w:t xml:space="preserve">MN, United States </w:t>
      </w:r>
      <w:r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5</w:t>
      </w:r>
      <w:r w:rsidRPr="00992209">
        <w:rPr>
          <w:rFonts w:ascii="Times New Roman" w:hAnsi="Times New Roman"/>
          <w:bCs/>
          <w:sz w:val="24"/>
          <w:szCs w:val="24"/>
        </w:rPr>
        <w:t xml:space="preserve">Mayo Clinic, </w:t>
      </w:r>
      <w:r>
        <w:rPr>
          <w:rFonts w:ascii="Times New Roman" w:hAnsi="Times New Roman"/>
          <w:bCs/>
          <w:sz w:val="24"/>
          <w:szCs w:val="24"/>
        </w:rPr>
        <w:t xml:space="preserve">Rochester, </w:t>
      </w:r>
      <w:r w:rsidRPr="00992209">
        <w:rPr>
          <w:rFonts w:ascii="Times New Roman" w:hAnsi="Times New Roman"/>
          <w:bCs/>
          <w:sz w:val="24"/>
          <w:szCs w:val="24"/>
        </w:rPr>
        <w:t>MN, United States</w:t>
      </w:r>
      <w:r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6</w:t>
      </w:r>
      <w:r w:rsidRPr="00992209">
        <w:rPr>
          <w:rFonts w:ascii="Times New Roman" w:hAnsi="Times New Roman"/>
          <w:bCs/>
          <w:sz w:val="24"/>
          <w:szCs w:val="24"/>
        </w:rPr>
        <w:t xml:space="preserve">College of Veterinary Medicine, University of Minnesota, </w:t>
      </w:r>
      <w:r>
        <w:rPr>
          <w:rFonts w:ascii="Times New Roman" w:hAnsi="Times New Roman"/>
          <w:bCs/>
          <w:sz w:val="24"/>
          <w:szCs w:val="24"/>
        </w:rPr>
        <w:t xml:space="preserve">Saint Paul, </w:t>
      </w:r>
      <w:r w:rsidRPr="00992209">
        <w:rPr>
          <w:rFonts w:ascii="Times New Roman" w:hAnsi="Times New Roman"/>
          <w:bCs/>
          <w:sz w:val="24"/>
          <w:szCs w:val="24"/>
        </w:rPr>
        <w:t>MN, United States</w:t>
      </w:r>
    </w:p>
    <w:p w14:paraId="67201885" w14:textId="4AF4D4A1" w:rsidR="002057F3" w:rsidRPr="00992209" w:rsidRDefault="00D86594" w:rsidP="00D8659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* </w:t>
      </w:r>
      <w:r w:rsidRPr="00992209">
        <w:rPr>
          <w:rFonts w:ascii="Times New Roman" w:hAnsi="Times New Roman"/>
          <w:b/>
          <w:sz w:val="24"/>
          <w:szCs w:val="24"/>
        </w:rPr>
        <w:t>Correspondence:</w:t>
      </w:r>
      <w:r w:rsidRPr="00992209">
        <w:rPr>
          <w:rFonts w:ascii="Times New Roman" w:hAnsi="Times New Roman"/>
          <w:b/>
          <w:sz w:val="24"/>
          <w:szCs w:val="24"/>
        </w:rPr>
        <w:br/>
      </w:r>
      <w:r w:rsidRPr="00992209">
        <w:rPr>
          <w:rFonts w:ascii="Times New Roman" w:hAnsi="Times New Roman"/>
          <w:sz w:val="24"/>
          <w:szCs w:val="24"/>
        </w:rPr>
        <w:t xml:space="preserve">Dr. </w:t>
      </w:r>
      <w:r>
        <w:rPr>
          <w:rFonts w:ascii="Times New Roman" w:hAnsi="Times New Roman"/>
          <w:sz w:val="24"/>
          <w:szCs w:val="24"/>
        </w:rPr>
        <w:t>Edward (</w:t>
      </w:r>
      <w:r w:rsidRPr="00992209">
        <w:rPr>
          <w:rFonts w:ascii="Times New Roman" w:hAnsi="Times New Roman"/>
          <w:sz w:val="24"/>
          <w:szCs w:val="24"/>
        </w:rPr>
        <w:t>Ned</w:t>
      </w:r>
      <w:r>
        <w:rPr>
          <w:rFonts w:ascii="Times New Roman" w:hAnsi="Times New Roman"/>
          <w:sz w:val="24"/>
          <w:szCs w:val="24"/>
        </w:rPr>
        <w:t>)</w:t>
      </w:r>
      <w:r w:rsidRPr="00992209">
        <w:rPr>
          <w:rFonts w:ascii="Times New Roman" w:hAnsi="Times New Roman"/>
          <w:sz w:val="24"/>
          <w:szCs w:val="24"/>
        </w:rPr>
        <w:t xml:space="preserve"> Patterson</w:t>
      </w:r>
      <w:bookmarkStart w:id="0" w:name="_GoBack"/>
      <w:bookmarkEnd w:id="0"/>
      <w:r w:rsidR="002057F3" w:rsidRPr="00992209">
        <w:rPr>
          <w:rFonts w:ascii="Times New Roman" w:hAnsi="Times New Roman"/>
          <w:sz w:val="24"/>
          <w:szCs w:val="24"/>
        </w:rPr>
        <w:br/>
      </w:r>
      <w:hyperlink r:id="rId8" w:history="1">
        <w:r w:rsidR="002057F3" w:rsidRPr="00992209">
          <w:rPr>
            <w:rStyle w:val="Hyperlink"/>
            <w:rFonts w:ascii="Times New Roman" w:hAnsi="Times New Roman"/>
            <w:sz w:val="24"/>
            <w:szCs w:val="24"/>
          </w:rPr>
          <w:t>patte037@umn.edu</w:t>
        </w:r>
      </w:hyperlink>
    </w:p>
    <w:p w14:paraId="567BE834" w14:textId="77777777" w:rsidR="00E73C28" w:rsidRDefault="00E73C28" w:rsidP="00BA34DC">
      <w:pPr>
        <w:rPr>
          <w:rFonts w:ascii="Times New Roman" w:hAnsi="Times New Roman"/>
          <w:sz w:val="24"/>
          <w:szCs w:val="24"/>
        </w:rPr>
      </w:pPr>
    </w:p>
    <w:p w14:paraId="7848C13A" w14:textId="4E65F2F2" w:rsidR="00E73C28" w:rsidRPr="00E73C28" w:rsidRDefault="00E73C28" w:rsidP="00E73C2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Table 2</w:t>
      </w:r>
      <w:r w:rsidRPr="00E73C28">
        <w:rPr>
          <w:rFonts w:ascii="Times New Roman" w:hAnsi="Times New Roman"/>
          <w:sz w:val="24"/>
          <w:szCs w:val="24"/>
        </w:rPr>
        <w:t>. Difference between energy levels averaged across each frequency band. An asterisk (*) denotes the differences were statistically significant across all channels.</w:t>
      </w:r>
    </w:p>
    <w:tbl>
      <w:tblPr>
        <w:tblStyle w:val="PlainTable1"/>
        <w:tblW w:w="0" w:type="auto"/>
        <w:tblInd w:w="-342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1260"/>
        <w:gridCol w:w="1170"/>
        <w:gridCol w:w="1170"/>
        <w:gridCol w:w="1350"/>
        <w:gridCol w:w="1440"/>
        <w:gridCol w:w="1530"/>
      </w:tblGrid>
      <w:tr w:rsidR="00E73C28" w:rsidRPr="0064506C" w14:paraId="7AD0B9A9" w14:textId="77777777" w:rsidTr="00EF5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</w:tcPr>
          <w:p w14:paraId="1A29B9BF" w14:textId="77777777" w:rsidR="00E73C28" w:rsidRPr="0064506C" w:rsidRDefault="00E73C28" w:rsidP="00E07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sz w:val="24"/>
                <w:szCs w:val="24"/>
              </w:rPr>
              <w:t>Time Ranges (min)</w:t>
            </w:r>
          </w:p>
        </w:tc>
        <w:tc>
          <w:tcPr>
            <w:tcW w:w="7920" w:type="dxa"/>
            <w:gridSpan w:val="6"/>
            <w:noWrap/>
          </w:tcPr>
          <w:p w14:paraId="4DC7889C" w14:textId="77777777" w:rsidR="00E73C28" w:rsidRPr="0064506C" w:rsidRDefault="00E73C28" w:rsidP="00E07A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sz w:val="24"/>
                <w:szCs w:val="24"/>
              </w:rPr>
              <w:t>Frequency Bands</w:t>
            </w:r>
          </w:p>
        </w:tc>
      </w:tr>
      <w:tr w:rsidR="00E73C28" w:rsidRPr="0064506C" w14:paraId="22B9F28B" w14:textId="77777777" w:rsidTr="00EF5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46F854D" w14:textId="77777777" w:rsidR="00E73C28" w:rsidRPr="0064506C" w:rsidRDefault="00E73C28" w:rsidP="00E07A98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sz w:val="24"/>
                <w:szCs w:val="24"/>
              </w:rPr>
              <w:t>Pre-dose</w:t>
            </w:r>
          </w:p>
        </w:tc>
        <w:tc>
          <w:tcPr>
            <w:tcW w:w="990" w:type="dxa"/>
          </w:tcPr>
          <w:p w14:paraId="3559AD05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06C">
              <w:rPr>
                <w:rFonts w:ascii="Times New Roman" w:hAnsi="Times New Roman"/>
                <w:b/>
                <w:sz w:val="24"/>
                <w:szCs w:val="24"/>
              </w:rPr>
              <w:t>Post-dose</w:t>
            </w:r>
          </w:p>
        </w:tc>
        <w:tc>
          <w:tcPr>
            <w:tcW w:w="1260" w:type="dxa"/>
            <w:noWrap/>
          </w:tcPr>
          <w:p w14:paraId="4C4F6EAF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06C">
              <w:rPr>
                <w:rFonts w:ascii="Times New Roman" w:hAnsi="Times New Roman"/>
                <w:b/>
                <w:sz w:val="24"/>
                <w:szCs w:val="24"/>
              </w:rPr>
              <w:t>delta</w:t>
            </w:r>
            <w:r w:rsidRPr="0064506C">
              <w:rPr>
                <w:rFonts w:ascii="Times New Roman" w:hAnsi="Times New Roman"/>
                <w:b/>
                <w:sz w:val="24"/>
                <w:szCs w:val="24"/>
              </w:rPr>
              <w:br/>
              <w:t>(1-4 Hz)</w:t>
            </w:r>
          </w:p>
        </w:tc>
        <w:tc>
          <w:tcPr>
            <w:tcW w:w="1170" w:type="dxa"/>
            <w:noWrap/>
          </w:tcPr>
          <w:p w14:paraId="1E560F8F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b/>
                <w:sz w:val="24"/>
                <w:szCs w:val="24"/>
              </w:rPr>
              <w:t>theta</w:t>
            </w:r>
            <w:r w:rsidRPr="0064506C">
              <w:rPr>
                <w:rFonts w:ascii="Times New Roman" w:hAnsi="Times New Roman"/>
                <w:b/>
                <w:sz w:val="24"/>
                <w:szCs w:val="24"/>
              </w:rPr>
              <w:br/>
              <w:t>(4-8 Hz)</w:t>
            </w:r>
          </w:p>
        </w:tc>
        <w:tc>
          <w:tcPr>
            <w:tcW w:w="1170" w:type="dxa"/>
            <w:noWrap/>
          </w:tcPr>
          <w:p w14:paraId="669FAE93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b/>
                <w:sz w:val="24"/>
                <w:szCs w:val="24"/>
              </w:rPr>
              <w:t>alpha</w:t>
            </w:r>
            <w:r w:rsidRPr="0064506C">
              <w:rPr>
                <w:rFonts w:ascii="Times New Roman" w:hAnsi="Times New Roman"/>
                <w:b/>
                <w:sz w:val="24"/>
                <w:szCs w:val="24"/>
              </w:rPr>
              <w:br/>
              <w:t>(8-12 Hz)</w:t>
            </w:r>
          </w:p>
        </w:tc>
        <w:tc>
          <w:tcPr>
            <w:tcW w:w="1350" w:type="dxa"/>
            <w:noWrap/>
          </w:tcPr>
          <w:p w14:paraId="16F91E23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b/>
                <w:sz w:val="24"/>
                <w:szCs w:val="24"/>
              </w:rPr>
              <w:t>beta</w:t>
            </w:r>
            <w:r w:rsidRPr="0064506C">
              <w:rPr>
                <w:rFonts w:ascii="Times New Roman" w:hAnsi="Times New Roman"/>
                <w:b/>
                <w:sz w:val="24"/>
                <w:szCs w:val="24"/>
              </w:rPr>
              <w:br/>
              <w:t>(12-25 Hz)</w:t>
            </w:r>
          </w:p>
        </w:tc>
        <w:tc>
          <w:tcPr>
            <w:tcW w:w="1440" w:type="dxa"/>
            <w:noWrap/>
          </w:tcPr>
          <w:p w14:paraId="6E05EB4B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b/>
                <w:sz w:val="24"/>
                <w:szCs w:val="24"/>
              </w:rPr>
              <w:t>low gamma (25-40 Hz)</w:t>
            </w:r>
          </w:p>
        </w:tc>
        <w:tc>
          <w:tcPr>
            <w:tcW w:w="1530" w:type="dxa"/>
            <w:noWrap/>
          </w:tcPr>
          <w:p w14:paraId="7420A07E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b/>
                <w:sz w:val="24"/>
                <w:szCs w:val="24"/>
              </w:rPr>
              <w:t>high gamma (40-120 Hz)</w:t>
            </w:r>
          </w:p>
        </w:tc>
      </w:tr>
      <w:tr w:rsidR="00E73C28" w:rsidRPr="0064506C" w14:paraId="1A1BC65A" w14:textId="77777777" w:rsidTr="00EF55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29A8035" w14:textId="77777777" w:rsidR="00E73C28" w:rsidRPr="0064506C" w:rsidRDefault="00E73C28" w:rsidP="00E07A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sz w:val="24"/>
                <w:szCs w:val="24"/>
              </w:rPr>
              <w:t>(-15, 0)</w:t>
            </w:r>
          </w:p>
        </w:tc>
        <w:tc>
          <w:tcPr>
            <w:tcW w:w="990" w:type="dxa"/>
          </w:tcPr>
          <w:p w14:paraId="0C35568F" w14:textId="77777777" w:rsidR="00E73C28" w:rsidRPr="0064506C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sz w:val="24"/>
                <w:szCs w:val="24"/>
              </w:rPr>
              <w:t>(0, 15)</w:t>
            </w:r>
          </w:p>
        </w:tc>
        <w:tc>
          <w:tcPr>
            <w:tcW w:w="1260" w:type="dxa"/>
            <w:noWrap/>
          </w:tcPr>
          <w:p w14:paraId="7546759A" w14:textId="77777777" w:rsidR="00E73C28" w:rsidRPr="0064506C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31.60*</w:t>
            </w:r>
          </w:p>
        </w:tc>
        <w:tc>
          <w:tcPr>
            <w:tcW w:w="1170" w:type="dxa"/>
            <w:noWrap/>
          </w:tcPr>
          <w:p w14:paraId="2B1A83FE" w14:textId="77777777" w:rsidR="00E73C28" w:rsidRPr="0064506C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97.93*</w:t>
            </w:r>
          </w:p>
        </w:tc>
        <w:tc>
          <w:tcPr>
            <w:tcW w:w="1170" w:type="dxa"/>
            <w:noWrap/>
          </w:tcPr>
          <w:p w14:paraId="3346623E" w14:textId="77777777" w:rsidR="00E73C28" w:rsidRPr="0064506C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50.46*</w:t>
            </w:r>
          </w:p>
        </w:tc>
        <w:tc>
          <w:tcPr>
            <w:tcW w:w="1350" w:type="dxa"/>
            <w:noWrap/>
          </w:tcPr>
          <w:p w14:paraId="2E33BC7E" w14:textId="77777777" w:rsidR="00E73C28" w:rsidRPr="0064506C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4.93*</w:t>
            </w:r>
          </w:p>
        </w:tc>
        <w:tc>
          <w:tcPr>
            <w:tcW w:w="1440" w:type="dxa"/>
            <w:noWrap/>
          </w:tcPr>
          <w:p w14:paraId="11D2EAB1" w14:textId="77777777" w:rsidR="00E73C28" w:rsidRPr="0064506C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2.61*</w:t>
            </w:r>
          </w:p>
        </w:tc>
        <w:tc>
          <w:tcPr>
            <w:tcW w:w="1530" w:type="dxa"/>
            <w:noWrap/>
          </w:tcPr>
          <w:p w14:paraId="638255A0" w14:textId="77777777" w:rsidR="00E73C28" w:rsidRPr="0064506C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5.21*</w:t>
            </w:r>
          </w:p>
        </w:tc>
      </w:tr>
      <w:tr w:rsidR="00E73C28" w:rsidRPr="0064506C" w14:paraId="5F26A793" w14:textId="77777777" w:rsidTr="00EF5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6951B66" w14:textId="77777777" w:rsidR="00E73C28" w:rsidRPr="0064506C" w:rsidRDefault="00E73C28" w:rsidP="00E07A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sz w:val="24"/>
                <w:szCs w:val="24"/>
              </w:rPr>
              <w:t>(-15, 0)</w:t>
            </w:r>
          </w:p>
        </w:tc>
        <w:tc>
          <w:tcPr>
            <w:tcW w:w="990" w:type="dxa"/>
          </w:tcPr>
          <w:p w14:paraId="1148F472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506C">
              <w:rPr>
                <w:rFonts w:ascii="Times New Roman" w:hAnsi="Times New Roman"/>
                <w:sz w:val="24"/>
                <w:szCs w:val="24"/>
              </w:rPr>
              <w:t>(15, 30)</w:t>
            </w:r>
          </w:p>
        </w:tc>
        <w:tc>
          <w:tcPr>
            <w:tcW w:w="1260" w:type="dxa"/>
            <w:noWrap/>
          </w:tcPr>
          <w:p w14:paraId="36D66B78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65.57*</w:t>
            </w:r>
          </w:p>
        </w:tc>
        <w:tc>
          <w:tcPr>
            <w:tcW w:w="1170" w:type="dxa"/>
            <w:noWrap/>
          </w:tcPr>
          <w:p w14:paraId="5AE59AF5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10.96*</w:t>
            </w:r>
          </w:p>
        </w:tc>
        <w:tc>
          <w:tcPr>
            <w:tcW w:w="1170" w:type="dxa"/>
            <w:noWrap/>
          </w:tcPr>
          <w:p w14:paraId="357683F8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27.09*</w:t>
            </w:r>
          </w:p>
        </w:tc>
        <w:tc>
          <w:tcPr>
            <w:tcW w:w="1350" w:type="dxa"/>
            <w:noWrap/>
          </w:tcPr>
          <w:p w14:paraId="1EB18834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2.23*</w:t>
            </w:r>
          </w:p>
        </w:tc>
        <w:tc>
          <w:tcPr>
            <w:tcW w:w="1440" w:type="dxa"/>
            <w:noWrap/>
          </w:tcPr>
          <w:p w14:paraId="1BC2F4D4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3.26*</w:t>
            </w:r>
          </w:p>
        </w:tc>
        <w:tc>
          <w:tcPr>
            <w:tcW w:w="1530" w:type="dxa"/>
            <w:noWrap/>
          </w:tcPr>
          <w:p w14:paraId="21373CDD" w14:textId="77777777" w:rsidR="00E73C28" w:rsidRPr="0064506C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06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0.43*</w:t>
            </w:r>
          </w:p>
        </w:tc>
      </w:tr>
    </w:tbl>
    <w:p w14:paraId="11F17CAD" w14:textId="77777777" w:rsidR="00E73C28" w:rsidRDefault="00E73C28" w:rsidP="00BA34DC">
      <w:pPr>
        <w:rPr>
          <w:rFonts w:ascii="Times New Roman" w:hAnsi="Times New Roman"/>
          <w:sz w:val="24"/>
          <w:szCs w:val="24"/>
        </w:rPr>
      </w:pPr>
    </w:p>
    <w:sectPr w:rsidR="00E73C28" w:rsidSect="006E5C78">
      <w:footerReference w:type="defaul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30611" w14:textId="77777777" w:rsidR="00540352" w:rsidRDefault="00540352" w:rsidP="006E5C78">
      <w:pPr>
        <w:spacing w:after="0" w:line="240" w:lineRule="auto"/>
      </w:pPr>
      <w:r>
        <w:separator/>
      </w:r>
    </w:p>
  </w:endnote>
  <w:endnote w:type="continuationSeparator" w:id="0">
    <w:p w14:paraId="5BEE896F" w14:textId="77777777" w:rsidR="00540352" w:rsidRDefault="00540352" w:rsidP="006E5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77829" w14:textId="77777777" w:rsidR="004D4DB4" w:rsidRDefault="004D4DB4" w:rsidP="006E5C7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02C57">
      <w:rPr>
        <w:rStyle w:val="PageNumber"/>
        <w:noProof/>
      </w:rPr>
      <w:t>7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D012B7" w14:textId="77777777" w:rsidR="00540352" w:rsidRDefault="00540352" w:rsidP="006E5C78">
      <w:pPr>
        <w:spacing w:after="0" w:line="240" w:lineRule="auto"/>
      </w:pPr>
      <w:r>
        <w:separator/>
      </w:r>
    </w:p>
  </w:footnote>
  <w:footnote w:type="continuationSeparator" w:id="0">
    <w:p w14:paraId="3E8E759D" w14:textId="77777777" w:rsidR="00540352" w:rsidRDefault="00540352" w:rsidP="006E5C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8C6E5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EE3968"/>
    <w:multiLevelType w:val="hybridMultilevel"/>
    <w:tmpl w:val="08B8F950"/>
    <w:lvl w:ilvl="0" w:tplc="0E4E4CA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A6C871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70A3B8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038D33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F562F2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D0AF48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74E0C6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3205B0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F123F7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>
    <w:nsid w:val="17960BC8"/>
    <w:multiLevelType w:val="hybridMultilevel"/>
    <w:tmpl w:val="43C2D4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BD26E6"/>
    <w:multiLevelType w:val="hybridMultilevel"/>
    <w:tmpl w:val="06D0CF48"/>
    <w:lvl w:ilvl="0" w:tplc="79680DF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F7875B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59E38B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996861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D7E83E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9D646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D3C99A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25416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356BD8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3D3C6485"/>
    <w:multiLevelType w:val="hybridMultilevel"/>
    <w:tmpl w:val="37029B32"/>
    <w:lvl w:ilvl="0" w:tplc="36A49CA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422F98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20A5D8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868429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0C4E20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1F6C5B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B98A67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3108B7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834B68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>
    <w:nsid w:val="5A3909EF"/>
    <w:multiLevelType w:val="hybridMultilevel"/>
    <w:tmpl w:val="93387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7939D8"/>
    <w:multiLevelType w:val="hybridMultilevel"/>
    <w:tmpl w:val="062C4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D465A1"/>
    <w:multiLevelType w:val="hybridMultilevel"/>
    <w:tmpl w:val="2FBCBDEA"/>
    <w:lvl w:ilvl="0" w:tplc="628642C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8F4930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A88F5E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DB8FFD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7368C4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E8C4D8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F08DF3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702C55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DCC3D6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3AE"/>
    <w:rsid w:val="00002C44"/>
    <w:rsid w:val="00005A76"/>
    <w:rsid w:val="000060C2"/>
    <w:rsid w:val="000118DB"/>
    <w:rsid w:val="00012867"/>
    <w:rsid w:val="00021C74"/>
    <w:rsid w:val="00021F90"/>
    <w:rsid w:val="000224A5"/>
    <w:rsid w:val="00022C5C"/>
    <w:rsid w:val="00025CBB"/>
    <w:rsid w:val="000303F9"/>
    <w:rsid w:val="00034583"/>
    <w:rsid w:val="00044894"/>
    <w:rsid w:val="00044B3B"/>
    <w:rsid w:val="00050E20"/>
    <w:rsid w:val="00051D11"/>
    <w:rsid w:val="00055218"/>
    <w:rsid w:val="0005535D"/>
    <w:rsid w:val="000565A1"/>
    <w:rsid w:val="000615EF"/>
    <w:rsid w:val="0006341B"/>
    <w:rsid w:val="000640C0"/>
    <w:rsid w:val="000659DF"/>
    <w:rsid w:val="00066EB3"/>
    <w:rsid w:val="00076533"/>
    <w:rsid w:val="00077570"/>
    <w:rsid w:val="00082909"/>
    <w:rsid w:val="00083232"/>
    <w:rsid w:val="00083374"/>
    <w:rsid w:val="00086ECF"/>
    <w:rsid w:val="00093922"/>
    <w:rsid w:val="0009551B"/>
    <w:rsid w:val="00097C6F"/>
    <w:rsid w:val="000A00C7"/>
    <w:rsid w:val="000A02E5"/>
    <w:rsid w:val="000A4387"/>
    <w:rsid w:val="000A47D4"/>
    <w:rsid w:val="000A4EDB"/>
    <w:rsid w:val="000A68D8"/>
    <w:rsid w:val="000B5822"/>
    <w:rsid w:val="000B63FD"/>
    <w:rsid w:val="000C4A74"/>
    <w:rsid w:val="000C7050"/>
    <w:rsid w:val="000D1AC3"/>
    <w:rsid w:val="000D281F"/>
    <w:rsid w:val="000D2BDE"/>
    <w:rsid w:val="000D3D6A"/>
    <w:rsid w:val="000D4894"/>
    <w:rsid w:val="000D533E"/>
    <w:rsid w:val="000D554C"/>
    <w:rsid w:val="000D5C95"/>
    <w:rsid w:val="000E394A"/>
    <w:rsid w:val="000E441E"/>
    <w:rsid w:val="000E4F8F"/>
    <w:rsid w:val="000F0CDE"/>
    <w:rsid w:val="000F1465"/>
    <w:rsid w:val="000F2FC2"/>
    <w:rsid w:val="000F3D9A"/>
    <w:rsid w:val="000F481A"/>
    <w:rsid w:val="000F5FAD"/>
    <w:rsid w:val="000F6A59"/>
    <w:rsid w:val="000F6D3C"/>
    <w:rsid w:val="001028F5"/>
    <w:rsid w:val="00102B53"/>
    <w:rsid w:val="00103ED0"/>
    <w:rsid w:val="00111382"/>
    <w:rsid w:val="00120CE3"/>
    <w:rsid w:val="0012166C"/>
    <w:rsid w:val="00121797"/>
    <w:rsid w:val="00123565"/>
    <w:rsid w:val="001301A4"/>
    <w:rsid w:val="00136966"/>
    <w:rsid w:val="00140231"/>
    <w:rsid w:val="001409C4"/>
    <w:rsid w:val="00144035"/>
    <w:rsid w:val="00144531"/>
    <w:rsid w:val="001452B0"/>
    <w:rsid w:val="00147311"/>
    <w:rsid w:val="00152F7F"/>
    <w:rsid w:val="0015723D"/>
    <w:rsid w:val="00161D29"/>
    <w:rsid w:val="0016256C"/>
    <w:rsid w:val="0016367F"/>
    <w:rsid w:val="00164025"/>
    <w:rsid w:val="0016589B"/>
    <w:rsid w:val="00165BA1"/>
    <w:rsid w:val="00166A47"/>
    <w:rsid w:val="00166CEC"/>
    <w:rsid w:val="00167A67"/>
    <w:rsid w:val="00171CEC"/>
    <w:rsid w:val="00172082"/>
    <w:rsid w:val="00173AB1"/>
    <w:rsid w:val="00173F67"/>
    <w:rsid w:val="0017477E"/>
    <w:rsid w:val="00176914"/>
    <w:rsid w:val="00176FE1"/>
    <w:rsid w:val="00180B8F"/>
    <w:rsid w:val="00181DF2"/>
    <w:rsid w:val="001838F7"/>
    <w:rsid w:val="00184133"/>
    <w:rsid w:val="001866CC"/>
    <w:rsid w:val="001903D4"/>
    <w:rsid w:val="00191832"/>
    <w:rsid w:val="00192277"/>
    <w:rsid w:val="0019590A"/>
    <w:rsid w:val="001A2A72"/>
    <w:rsid w:val="001A315F"/>
    <w:rsid w:val="001B0EBF"/>
    <w:rsid w:val="001B398B"/>
    <w:rsid w:val="001B513C"/>
    <w:rsid w:val="001B6BC4"/>
    <w:rsid w:val="001B6C05"/>
    <w:rsid w:val="001C080B"/>
    <w:rsid w:val="001C29DE"/>
    <w:rsid w:val="001D22FA"/>
    <w:rsid w:val="001D284C"/>
    <w:rsid w:val="001D799E"/>
    <w:rsid w:val="001E1E1F"/>
    <w:rsid w:val="001E3307"/>
    <w:rsid w:val="001E3F91"/>
    <w:rsid w:val="001E7426"/>
    <w:rsid w:val="001E79C9"/>
    <w:rsid w:val="001F18D3"/>
    <w:rsid w:val="001F584D"/>
    <w:rsid w:val="001F748F"/>
    <w:rsid w:val="001F7E9C"/>
    <w:rsid w:val="00201017"/>
    <w:rsid w:val="00204003"/>
    <w:rsid w:val="002057F3"/>
    <w:rsid w:val="00207E39"/>
    <w:rsid w:val="0021132D"/>
    <w:rsid w:val="00211864"/>
    <w:rsid w:val="00211BA7"/>
    <w:rsid w:val="002120ED"/>
    <w:rsid w:val="002155A9"/>
    <w:rsid w:val="00216FCC"/>
    <w:rsid w:val="0022364B"/>
    <w:rsid w:val="00227E90"/>
    <w:rsid w:val="00227F4E"/>
    <w:rsid w:val="00232D41"/>
    <w:rsid w:val="00232E86"/>
    <w:rsid w:val="002354F3"/>
    <w:rsid w:val="00237ABE"/>
    <w:rsid w:val="00240021"/>
    <w:rsid w:val="00241A65"/>
    <w:rsid w:val="00243157"/>
    <w:rsid w:val="00244060"/>
    <w:rsid w:val="00245063"/>
    <w:rsid w:val="00245E22"/>
    <w:rsid w:val="0025083C"/>
    <w:rsid w:val="00252D07"/>
    <w:rsid w:val="00253258"/>
    <w:rsid w:val="00253A4D"/>
    <w:rsid w:val="002567B5"/>
    <w:rsid w:val="002633A1"/>
    <w:rsid w:val="00264504"/>
    <w:rsid w:val="00265454"/>
    <w:rsid w:val="0026726F"/>
    <w:rsid w:val="00271C70"/>
    <w:rsid w:val="00272162"/>
    <w:rsid w:val="002756A0"/>
    <w:rsid w:val="0028141D"/>
    <w:rsid w:val="00282F1B"/>
    <w:rsid w:val="0028687B"/>
    <w:rsid w:val="00287F0F"/>
    <w:rsid w:val="002937E6"/>
    <w:rsid w:val="002951D3"/>
    <w:rsid w:val="00296E9F"/>
    <w:rsid w:val="002978CE"/>
    <w:rsid w:val="00297B54"/>
    <w:rsid w:val="002A0D2F"/>
    <w:rsid w:val="002A17D9"/>
    <w:rsid w:val="002A1C77"/>
    <w:rsid w:val="002A1F92"/>
    <w:rsid w:val="002A321E"/>
    <w:rsid w:val="002A3546"/>
    <w:rsid w:val="002A5076"/>
    <w:rsid w:val="002B184D"/>
    <w:rsid w:val="002C0045"/>
    <w:rsid w:val="002D027A"/>
    <w:rsid w:val="002D0896"/>
    <w:rsid w:val="002D6ED5"/>
    <w:rsid w:val="002D7E11"/>
    <w:rsid w:val="002E0218"/>
    <w:rsid w:val="002E26FD"/>
    <w:rsid w:val="002E4AA7"/>
    <w:rsid w:val="002E5395"/>
    <w:rsid w:val="002E7229"/>
    <w:rsid w:val="002E788E"/>
    <w:rsid w:val="002F09F1"/>
    <w:rsid w:val="002F0C67"/>
    <w:rsid w:val="002F132B"/>
    <w:rsid w:val="002F3EF5"/>
    <w:rsid w:val="002F508B"/>
    <w:rsid w:val="002F6070"/>
    <w:rsid w:val="00301CD9"/>
    <w:rsid w:val="00304B97"/>
    <w:rsid w:val="00304FB1"/>
    <w:rsid w:val="00306C70"/>
    <w:rsid w:val="00306F46"/>
    <w:rsid w:val="00310D8C"/>
    <w:rsid w:val="00311499"/>
    <w:rsid w:val="00311C4D"/>
    <w:rsid w:val="00313F3E"/>
    <w:rsid w:val="0031662D"/>
    <w:rsid w:val="00317943"/>
    <w:rsid w:val="00321312"/>
    <w:rsid w:val="003214C9"/>
    <w:rsid w:val="00321D42"/>
    <w:rsid w:val="00324430"/>
    <w:rsid w:val="00325B21"/>
    <w:rsid w:val="0032669F"/>
    <w:rsid w:val="00330BC9"/>
    <w:rsid w:val="00331A3B"/>
    <w:rsid w:val="0033222A"/>
    <w:rsid w:val="003343FC"/>
    <w:rsid w:val="003371A6"/>
    <w:rsid w:val="00337E10"/>
    <w:rsid w:val="00342603"/>
    <w:rsid w:val="0034275B"/>
    <w:rsid w:val="0035575B"/>
    <w:rsid w:val="003564C3"/>
    <w:rsid w:val="003606D6"/>
    <w:rsid w:val="003610D2"/>
    <w:rsid w:val="00364C3C"/>
    <w:rsid w:val="00365C4A"/>
    <w:rsid w:val="003702EB"/>
    <w:rsid w:val="0037182E"/>
    <w:rsid w:val="00371DCA"/>
    <w:rsid w:val="0037350C"/>
    <w:rsid w:val="00373A9F"/>
    <w:rsid w:val="00373B76"/>
    <w:rsid w:val="003772AB"/>
    <w:rsid w:val="00380D13"/>
    <w:rsid w:val="0038288A"/>
    <w:rsid w:val="00383F30"/>
    <w:rsid w:val="003866A9"/>
    <w:rsid w:val="00386859"/>
    <w:rsid w:val="00387E29"/>
    <w:rsid w:val="0039140D"/>
    <w:rsid w:val="00393923"/>
    <w:rsid w:val="00397561"/>
    <w:rsid w:val="003A11B1"/>
    <w:rsid w:val="003A3170"/>
    <w:rsid w:val="003A360F"/>
    <w:rsid w:val="003A6506"/>
    <w:rsid w:val="003B0D2D"/>
    <w:rsid w:val="003B3C23"/>
    <w:rsid w:val="003B5435"/>
    <w:rsid w:val="003B5ADD"/>
    <w:rsid w:val="003B6143"/>
    <w:rsid w:val="003B7DDE"/>
    <w:rsid w:val="003C0C3F"/>
    <w:rsid w:val="003C1EE9"/>
    <w:rsid w:val="003C2723"/>
    <w:rsid w:val="003C34F3"/>
    <w:rsid w:val="003C5ADF"/>
    <w:rsid w:val="003D0AC2"/>
    <w:rsid w:val="003D46DD"/>
    <w:rsid w:val="003D72C8"/>
    <w:rsid w:val="003E03CD"/>
    <w:rsid w:val="003E2D7E"/>
    <w:rsid w:val="003E507E"/>
    <w:rsid w:val="003E598F"/>
    <w:rsid w:val="003E6E87"/>
    <w:rsid w:val="003F19F9"/>
    <w:rsid w:val="003F7099"/>
    <w:rsid w:val="003F7FF6"/>
    <w:rsid w:val="0040333B"/>
    <w:rsid w:val="00407782"/>
    <w:rsid w:val="00410389"/>
    <w:rsid w:val="00410BD9"/>
    <w:rsid w:val="00411AA9"/>
    <w:rsid w:val="0041472A"/>
    <w:rsid w:val="00415954"/>
    <w:rsid w:val="00417384"/>
    <w:rsid w:val="00417BA2"/>
    <w:rsid w:val="00420D8F"/>
    <w:rsid w:val="004249A0"/>
    <w:rsid w:val="00432BE6"/>
    <w:rsid w:val="00433E43"/>
    <w:rsid w:val="00434AEB"/>
    <w:rsid w:val="00435E11"/>
    <w:rsid w:val="0044208A"/>
    <w:rsid w:val="004447E2"/>
    <w:rsid w:val="00446868"/>
    <w:rsid w:val="0044749B"/>
    <w:rsid w:val="0045029A"/>
    <w:rsid w:val="00452BE1"/>
    <w:rsid w:val="00452DC4"/>
    <w:rsid w:val="004534CE"/>
    <w:rsid w:val="00454F59"/>
    <w:rsid w:val="00455250"/>
    <w:rsid w:val="00457297"/>
    <w:rsid w:val="004623FF"/>
    <w:rsid w:val="004634F8"/>
    <w:rsid w:val="00463F95"/>
    <w:rsid w:val="00464D95"/>
    <w:rsid w:val="00465034"/>
    <w:rsid w:val="00465170"/>
    <w:rsid w:val="00467675"/>
    <w:rsid w:val="00472120"/>
    <w:rsid w:val="00475083"/>
    <w:rsid w:val="004751FD"/>
    <w:rsid w:val="004769A7"/>
    <w:rsid w:val="004801CB"/>
    <w:rsid w:val="00482332"/>
    <w:rsid w:val="004828B2"/>
    <w:rsid w:val="00483C50"/>
    <w:rsid w:val="004852A2"/>
    <w:rsid w:val="004903B5"/>
    <w:rsid w:val="00490633"/>
    <w:rsid w:val="00490739"/>
    <w:rsid w:val="00491BD8"/>
    <w:rsid w:val="00495AC6"/>
    <w:rsid w:val="004967FC"/>
    <w:rsid w:val="00497C92"/>
    <w:rsid w:val="004A0894"/>
    <w:rsid w:val="004A274C"/>
    <w:rsid w:val="004A565D"/>
    <w:rsid w:val="004B0F38"/>
    <w:rsid w:val="004B5E9E"/>
    <w:rsid w:val="004B6AB1"/>
    <w:rsid w:val="004B761C"/>
    <w:rsid w:val="004C3DBF"/>
    <w:rsid w:val="004C526E"/>
    <w:rsid w:val="004D1BAF"/>
    <w:rsid w:val="004D289A"/>
    <w:rsid w:val="004D4DB4"/>
    <w:rsid w:val="004D6395"/>
    <w:rsid w:val="004E14D6"/>
    <w:rsid w:val="004E2A3C"/>
    <w:rsid w:val="004E3EE1"/>
    <w:rsid w:val="004E4AEC"/>
    <w:rsid w:val="004E4E0D"/>
    <w:rsid w:val="004E591A"/>
    <w:rsid w:val="004E5B43"/>
    <w:rsid w:val="004E6342"/>
    <w:rsid w:val="004F093F"/>
    <w:rsid w:val="004F34B9"/>
    <w:rsid w:val="004F3552"/>
    <w:rsid w:val="004F3FBC"/>
    <w:rsid w:val="004F53BB"/>
    <w:rsid w:val="00502C4B"/>
    <w:rsid w:val="00502FD1"/>
    <w:rsid w:val="00507BC2"/>
    <w:rsid w:val="0051060F"/>
    <w:rsid w:val="00513B83"/>
    <w:rsid w:val="00514161"/>
    <w:rsid w:val="00521719"/>
    <w:rsid w:val="005217E2"/>
    <w:rsid w:val="00522672"/>
    <w:rsid w:val="005256DF"/>
    <w:rsid w:val="005258ED"/>
    <w:rsid w:val="00525997"/>
    <w:rsid w:val="00527705"/>
    <w:rsid w:val="00527C83"/>
    <w:rsid w:val="00530A58"/>
    <w:rsid w:val="00531B32"/>
    <w:rsid w:val="00533857"/>
    <w:rsid w:val="00533BFD"/>
    <w:rsid w:val="00533CA3"/>
    <w:rsid w:val="005341E5"/>
    <w:rsid w:val="005357A6"/>
    <w:rsid w:val="00540352"/>
    <w:rsid w:val="0054128D"/>
    <w:rsid w:val="00542A93"/>
    <w:rsid w:val="0054476B"/>
    <w:rsid w:val="0054621C"/>
    <w:rsid w:val="005526DF"/>
    <w:rsid w:val="00552884"/>
    <w:rsid w:val="00552B0B"/>
    <w:rsid w:val="00552C59"/>
    <w:rsid w:val="0055385B"/>
    <w:rsid w:val="0055483D"/>
    <w:rsid w:val="005563C5"/>
    <w:rsid w:val="0055739E"/>
    <w:rsid w:val="00557BD0"/>
    <w:rsid w:val="005606E7"/>
    <w:rsid w:val="00560FEF"/>
    <w:rsid w:val="0056226B"/>
    <w:rsid w:val="00564494"/>
    <w:rsid w:val="00564D22"/>
    <w:rsid w:val="00564F12"/>
    <w:rsid w:val="00566AC0"/>
    <w:rsid w:val="00572D58"/>
    <w:rsid w:val="00573B2D"/>
    <w:rsid w:val="005752B3"/>
    <w:rsid w:val="00580E2A"/>
    <w:rsid w:val="00581229"/>
    <w:rsid w:val="005812F1"/>
    <w:rsid w:val="00581507"/>
    <w:rsid w:val="00583069"/>
    <w:rsid w:val="00584DB3"/>
    <w:rsid w:val="00587A46"/>
    <w:rsid w:val="00587C79"/>
    <w:rsid w:val="00591DFD"/>
    <w:rsid w:val="00592B58"/>
    <w:rsid w:val="00593F0F"/>
    <w:rsid w:val="005950CF"/>
    <w:rsid w:val="00595D70"/>
    <w:rsid w:val="005967AD"/>
    <w:rsid w:val="005A1B9D"/>
    <w:rsid w:val="005A7253"/>
    <w:rsid w:val="005B068E"/>
    <w:rsid w:val="005B07EB"/>
    <w:rsid w:val="005B0919"/>
    <w:rsid w:val="005B0FD6"/>
    <w:rsid w:val="005B31D2"/>
    <w:rsid w:val="005B3B9F"/>
    <w:rsid w:val="005B5BD6"/>
    <w:rsid w:val="005B5DAB"/>
    <w:rsid w:val="005B7119"/>
    <w:rsid w:val="005C1C03"/>
    <w:rsid w:val="005C1E07"/>
    <w:rsid w:val="005C5D5A"/>
    <w:rsid w:val="005D0133"/>
    <w:rsid w:val="005D5D1B"/>
    <w:rsid w:val="005D68BB"/>
    <w:rsid w:val="005E0764"/>
    <w:rsid w:val="005E07ED"/>
    <w:rsid w:val="005E0D75"/>
    <w:rsid w:val="005E1488"/>
    <w:rsid w:val="005E1767"/>
    <w:rsid w:val="005E2DD6"/>
    <w:rsid w:val="005E3ACC"/>
    <w:rsid w:val="005E6FF7"/>
    <w:rsid w:val="005E75A8"/>
    <w:rsid w:val="005F0D7D"/>
    <w:rsid w:val="005F6C11"/>
    <w:rsid w:val="0060146D"/>
    <w:rsid w:val="00601493"/>
    <w:rsid w:val="00601663"/>
    <w:rsid w:val="00604D07"/>
    <w:rsid w:val="00605DC2"/>
    <w:rsid w:val="00606040"/>
    <w:rsid w:val="00607127"/>
    <w:rsid w:val="006072C2"/>
    <w:rsid w:val="00611270"/>
    <w:rsid w:val="00615E21"/>
    <w:rsid w:val="00617FB7"/>
    <w:rsid w:val="006215B8"/>
    <w:rsid w:val="00622E77"/>
    <w:rsid w:val="00627068"/>
    <w:rsid w:val="0063003F"/>
    <w:rsid w:val="006301A0"/>
    <w:rsid w:val="00635936"/>
    <w:rsid w:val="00636190"/>
    <w:rsid w:val="00637136"/>
    <w:rsid w:val="0064356B"/>
    <w:rsid w:val="0064506C"/>
    <w:rsid w:val="00661A00"/>
    <w:rsid w:val="00662371"/>
    <w:rsid w:val="00663191"/>
    <w:rsid w:val="00664B43"/>
    <w:rsid w:val="006700E1"/>
    <w:rsid w:val="00674330"/>
    <w:rsid w:val="00680B51"/>
    <w:rsid w:val="00683231"/>
    <w:rsid w:val="0068349D"/>
    <w:rsid w:val="00684E61"/>
    <w:rsid w:val="00685986"/>
    <w:rsid w:val="00686589"/>
    <w:rsid w:val="00692A85"/>
    <w:rsid w:val="006933A4"/>
    <w:rsid w:val="0069442F"/>
    <w:rsid w:val="00696CC1"/>
    <w:rsid w:val="006A3EF6"/>
    <w:rsid w:val="006B007F"/>
    <w:rsid w:val="006B0E6A"/>
    <w:rsid w:val="006B121A"/>
    <w:rsid w:val="006B2212"/>
    <w:rsid w:val="006B280A"/>
    <w:rsid w:val="006B2AB4"/>
    <w:rsid w:val="006B4E58"/>
    <w:rsid w:val="006B6406"/>
    <w:rsid w:val="006B70FC"/>
    <w:rsid w:val="006B7FF2"/>
    <w:rsid w:val="006C620B"/>
    <w:rsid w:val="006D0237"/>
    <w:rsid w:val="006D1432"/>
    <w:rsid w:val="006D5509"/>
    <w:rsid w:val="006D5782"/>
    <w:rsid w:val="006D5DF5"/>
    <w:rsid w:val="006D6998"/>
    <w:rsid w:val="006E0E16"/>
    <w:rsid w:val="006E20BC"/>
    <w:rsid w:val="006E30BA"/>
    <w:rsid w:val="006E5C78"/>
    <w:rsid w:val="006E606B"/>
    <w:rsid w:val="006E6173"/>
    <w:rsid w:val="006F0AC6"/>
    <w:rsid w:val="006F30D9"/>
    <w:rsid w:val="006F6B2B"/>
    <w:rsid w:val="00701528"/>
    <w:rsid w:val="00703FAE"/>
    <w:rsid w:val="00704D83"/>
    <w:rsid w:val="0070599A"/>
    <w:rsid w:val="00711CA8"/>
    <w:rsid w:val="0071578E"/>
    <w:rsid w:val="0071607F"/>
    <w:rsid w:val="00721BDC"/>
    <w:rsid w:val="007225B6"/>
    <w:rsid w:val="00722CF7"/>
    <w:rsid w:val="0072387D"/>
    <w:rsid w:val="00724545"/>
    <w:rsid w:val="00724B2C"/>
    <w:rsid w:val="007265FA"/>
    <w:rsid w:val="00726C23"/>
    <w:rsid w:val="00734249"/>
    <w:rsid w:val="007419C2"/>
    <w:rsid w:val="007427AF"/>
    <w:rsid w:val="007428D1"/>
    <w:rsid w:val="00745683"/>
    <w:rsid w:val="007456AF"/>
    <w:rsid w:val="00746703"/>
    <w:rsid w:val="0074732D"/>
    <w:rsid w:val="00750E86"/>
    <w:rsid w:val="00752823"/>
    <w:rsid w:val="00753186"/>
    <w:rsid w:val="00756D01"/>
    <w:rsid w:val="00757573"/>
    <w:rsid w:val="00760DC1"/>
    <w:rsid w:val="00761F57"/>
    <w:rsid w:val="00762BCA"/>
    <w:rsid w:val="0076312C"/>
    <w:rsid w:val="00763799"/>
    <w:rsid w:val="00763AB9"/>
    <w:rsid w:val="00763C90"/>
    <w:rsid w:val="007660AF"/>
    <w:rsid w:val="00771DFF"/>
    <w:rsid w:val="007731BA"/>
    <w:rsid w:val="00773CB9"/>
    <w:rsid w:val="0077790B"/>
    <w:rsid w:val="00783C83"/>
    <w:rsid w:val="00784FED"/>
    <w:rsid w:val="007870E9"/>
    <w:rsid w:val="00791510"/>
    <w:rsid w:val="00793CA6"/>
    <w:rsid w:val="0079530B"/>
    <w:rsid w:val="007A33D1"/>
    <w:rsid w:val="007A3DED"/>
    <w:rsid w:val="007A437F"/>
    <w:rsid w:val="007A4688"/>
    <w:rsid w:val="007A52E5"/>
    <w:rsid w:val="007B0F07"/>
    <w:rsid w:val="007B24B2"/>
    <w:rsid w:val="007B27F7"/>
    <w:rsid w:val="007B40CC"/>
    <w:rsid w:val="007B7911"/>
    <w:rsid w:val="007C2633"/>
    <w:rsid w:val="007C29FE"/>
    <w:rsid w:val="007C4B0D"/>
    <w:rsid w:val="007D0871"/>
    <w:rsid w:val="007D29DF"/>
    <w:rsid w:val="007D2BBE"/>
    <w:rsid w:val="007D377F"/>
    <w:rsid w:val="007D562D"/>
    <w:rsid w:val="007D5D76"/>
    <w:rsid w:val="007E0F3E"/>
    <w:rsid w:val="007E1D99"/>
    <w:rsid w:val="007F11C1"/>
    <w:rsid w:val="007F1A2A"/>
    <w:rsid w:val="007F4BB8"/>
    <w:rsid w:val="007F5B98"/>
    <w:rsid w:val="007F753F"/>
    <w:rsid w:val="007F7673"/>
    <w:rsid w:val="007F79FF"/>
    <w:rsid w:val="0080431F"/>
    <w:rsid w:val="008057A2"/>
    <w:rsid w:val="00805C53"/>
    <w:rsid w:val="00806DC4"/>
    <w:rsid w:val="00807192"/>
    <w:rsid w:val="00810D66"/>
    <w:rsid w:val="008118F9"/>
    <w:rsid w:val="00813CF3"/>
    <w:rsid w:val="00814974"/>
    <w:rsid w:val="00815FE0"/>
    <w:rsid w:val="008171F8"/>
    <w:rsid w:val="0082703D"/>
    <w:rsid w:val="00830FDA"/>
    <w:rsid w:val="00835644"/>
    <w:rsid w:val="008409AF"/>
    <w:rsid w:val="008419ED"/>
    <w:rsid w:val="008428F1"/>
    <w:rsid w:val="008440F0"/>
    <w:rsid w:val="00844D78"/>
    <w:rsid w:val="008520E5"/>
    <w:rsid w:val="0085253D"/>
    <w:rsid w:val="00852FB2"/>
    <w:rsid w:val="00854015"/>
    <w:rsid w:val="0086061F"/>
    <w:rsid w:val="008627F5"/>
    <w:rsid w:val="008639C3"/>
    <w:rsid w:val="0086622C"/>
    <w:rsid w:val="00866809"/>
    <w:rsid w:val="008715CC"/>
    <w:rsid w:val="00872A82"/>
    <w:rsid w:val="00872F40"/>
    <w:rsid w:val="008747EC"/>
    <w:rsid w:val="00875AE1"/>
    <w:rsid w:val="00876066"/>
    <w:rsid w:val="008769F7"/>
    <w:rsid w:val="0088017A"/>
    <w:rsid w:val="0088018D"/>
    <w:rsid w:val="0088057D"/>
    <w:rsid w:val="00884927"/>
    <w:rsid w:val="00890E46"/>
    <w:rsid w:val="00893EBA"/>
    <w:rsid w:val="00895F55"/>
    <w:rsid w:val="00896535"/>
    <w:rsid w:val="008A1B93"/>
    <w:rsid w:val="008A2C41"/>
    <w:rsid w:val="008A2F04"/>
    <w:rsid w:val="008A483A"/>
    <w:rsid w:val="008A5522"/>
    <w:rsid w:val="008A66C9"/>
    <w:rsid w:val="008A72BA"/>
    <w:rsid w:val="008B0C92"/>
    <w:rsid w:val="008B118E"/>
    <w:rsid w:val="008B4EB0"/>
    <w:rsid w:val="008C292F"/>
    <w:rsid w:val="008C4EC7"/>
    <w:rsid w:val="008D0105"/>
    <w:rsid w:val="008D021E"/>
    <w:rsid w:val="008D03A6"/>
    <w:rsid w:val="008D0CD7"/>
    <w:rsid w:val="008D1885"/>
    <w:rsid w:val="008D287F"/>
    <w:rsid w:val="008D3EBC"/>
    <w:rsid w:val="008D4EB7"/>
    <w:rsid w:val="008D7788"/>
    <w:rsid w:val="008E07C4"/>
    <w:rsid w:val="008E1096"/>
    <w:rsid w:val="008E3E39"/>
    <w:rsid w:val="008E56B9"/>
    <w:rsid w:val="008E6244"/>
    <w:rsid w:val="008F00D6"/>
    <w:rsid w:val="008F03DD"/>
    <w:rsid w:val="008F413E"/>
    <w:rsid w:val="008F7008"/>
    <w:rsid w:val="00902ECD"/>
    <w:rsid w:val="00906A01"/>
    <w:rsid w:val="0091135F"/>
    <w:rsid w:val="00912346"/>
    <w:rsid w:val="0091361B"/>
    <w:rsid w:val="00917557"/>
    <w:rsid w:val="00922ABE"/>
    <w:rsid w:val="00934A46"/>
    <w:rsid w:val="00934BD8"/>
    <w:rsid w:val="00935AF6"/>
    <w:rsid w:val="0093664E"/>
    <w:rsid w:val="009367E4"/>
    <w:rsid w:val="00936822"/>
    <w:rsid w:val="009372EA"/>
    <w:rsid w:val="009378FC"/>
    <w:rsid w:val="0094035A"/>
    <w:rsid w:val="00940D44"/>
    <w:rsid w:val="00940E67"/>
    <w:rsid w:val="009414D7"/>
    <w:rsid w:val="00944B01"/>
    <w:rsid w:val="00945007"/>
    <w:rsid w:val="009477C1"/>
    <w:rsid w:val="00947C36"/>
    <w:rsid w:val="009516FE"/>
    <w:rsid w:val="009545A1"/>
    <w:rsid w:val="0095482A"/>
    <w:rsid w:val="009615F9"/>
    <w:rsid w:val="0096167F"/>
    <w:rsid w:val="00961C00"/>
    <w:rsid w:val="009622A7"/>
    <w:rsid w:val="009655DA"/>
    <w:rsid w:val="00965F41"/>
    <w:rsid w:val="0097056D"/>
    <w:rsid w:val="009707C9"/>
    <w:rsid w:val="00970D28"/>
    <w:rsid w:val="0097307A"/>
    <w:rsid w:val="00974F2C"/>
    <w:rsid w:val="009754E4"/>
    <w:rsid w:val="00975DCB"/>
    <w:rsid w:val="00976094"/>
    <w:rsid w:val="009767E5"/>
    <w:rsid w:val="009811E1"/>
    <w:rsid w:val="00987B62"/>
    <w:rsid w:val="009906E7"/>
    <w:rsid w:val="00992209"/>
    <w:rsid w:val="0099223C"/>
    <w:rsid w:val="00995F7C"/>
    <w:rsid w:val="009A2D82"/>
    <w:rsid w:val="009A3E6E"/>
    <w:rsid w:val="009A448A"/>
    <w:rsid w:val="009A5589"/>
    <w:rsid w:val="009B01D7"/>
    <w:rsid w:val="009B2606"/>
    <w:rsid w:val="009B2CE6"/>
    <w:rsid w:val="009B36B8"/>
    <w:rsid w:val="009B46B1"/>
    <w:rsid w:val="009B7363"/>
    <w:rsid w:val="009B739B"/>
    <w:rsid w:val="009B75F5"/>
    <w:rsid w:val="009C13AE"/>
    <w:rsid w:val="009C1E59"/>
    <w:rsid w:val="009C3C93"/>
    <w:rsid w:val="009C4C99"/>
    <w:rsid w:val="009D058E"/>
    <w:rsid w:val="009D170A"/>
    <w:rsid w:val="009D20B3"/>
    <w:rsid w:val="009D515A"/>
    <w:rsid w:val="009D6989"/>
    <w:rsid w:val="009E6DA0"/>
    <w:rsid w:val="009F2F8E"/>
    <w:rsid w:val="009F5B3D"/>
    <w:rsid w:val="009F6973"/>
    <w:rsid w:val="009F77A4"/>
    <w:rsid w:val="00A0443D"/>
    <w:rsid w:val="00A11AB0"/>
    <w:rsid w:val="00A12BF4"/>
    <w:rsid w:val="00A16FC9"/>
    <w:rsid w:val="00A1735D"/>
    <w:rsid w:val="00A21646"/>
    <w:rsid w:val="00A24C3C"/>
    <w:rsid w:val="00A26E04"/>
    <w:rsid w:val="00A27647"/>
    <w:rsid w:val="00A31FD0"/>
    <w:rsid w:val="00A3282B"/>
    <w:rsid w:val="00A3319A"/>
    <w:rsid w:val="00A33EFF"/>
    <w:rsid w:val="00A34E8B"/>
    <w:rsid w:val="00A354C1"/>
    <w:rsid w:val="00A359DF"/>
    <w:rsid w:val="00A4013D"/>
    <w:rsid w:val="00A40734"/>
    <w:rsid w:val="00A41FBB"/>
    <w:rsid w:val="00A42B52"/>
    <w:rsid w:val="00A4380F"/>
    <w:rsid w:val="00A473BB"/>
    <w:rsid w:val="00A542D1"/>
    <w:rsid w:val="00A54C93"/>
    <w:rsid w:val="00A55079"/>
    <w:rsid w:val="00A55B3D"/>
    <w:rsid w:val="00A57472"/>
    <w:rsid w:val="00A577C8"/>
    <w:rsid w:val="00A6048D"/>
    <w:rsid w:val="00A612FD"/>
    <w:rsid w:val="00A62F91"/>
    <w:rsid w:val="00A6323F"/>
    <w:rsid w:val="00A635DC"/>
    <w:rsid w:val="00A63889"/>
    <w:rsid w:val="00A64AED"/>
    <w:rsid w:val="00A673F5"/>
    <w:rsid w:val="00A7078A"/>
    <w:rsid w:val="00A713C2"/>
    <w:rsid w:val="00A73D21"/>
    <w:rsid w:val="00A76C86"/>
    <w:rsid w:val="00A851D9"/>
    <w:rsid w:val="00A90C75"/>
    <w:rsid w:val="00A90F1E"/>
    <w:rsid w:val="00A96251"/>
    <w:rsid w:val="00A96484"/>
    <w:rsid w:val="00AA0C03"/>
    <w:rsid w:val="00AA5998"/>
    <w:rsid w:val="00AA6392"/>
    <w:rsid w:val="00AA697F"/>
    <w:rsid w:val="00AB1A12"/>
    <w:rsid w:val="00AB38A7"/>
    <w:rsid w:val="00AB53AF"/>
    <w:rsid w:val="00AB5875"/>
    <w:rsid w:val="00AB7B32"/>
    <w:rsid w:val="00AC0C34"/>
    <w:rsid w:val="00AC1915"/>
    <w:rsid w:val="00AC2173"/>
    <w:rsid w:val="00AC2731"/>
    <w:rsid w:val="00AC3818"/>
    <w:rsid w:val="00AC426D"/>
    <w:rsid w:val="00AC44F5"/>
    <w:rsid w:val="00AC4638"/>
    <w:rsid w:val="00AC7396"/>
    <w:rsid w:val="00AD0A16"/>
    <w:rsid w:val="00AD2975"/>
    <w:rsid w:val="00AD65CC"/>
    <w:rsid w:val="00AD78DE"/>
    <w:rsid w:val="00AD7A40"/>
    <w:rsid w:val="00AE05D2"/>
    <w:rsid w:val="00AE15F3"/>
    <w:rsid w:val="00AE6FBC"/>
    <w:rsid w:val="00AE7EE9"/>
    <w:rsid w:val="00AF1036"/>
    <w:rsid w:val="00AF45D9"/>
    <w:rsid w:val="00AF6E8F"/>
    <w:rsid w:val="00AF7AA9"/>
    <w:rsid w:val="00B0112B"/>
    <w:rsid w:val="00B02C57"/>
    <w:rsid w:val="00B02DC3"/>
    <w:rsid w:val="00B06BFF"/>
    <w:rsid w:val="00B0783E"/>
    <w:rsid w:val="00B10065"/>
    <w:rsid w:val="00B10ABE"/>
    <w:rsid w:val="00B10D86"/>
    <w:rsid w:val="00B12652"/>
    <w:rsid w:val="00B155B3"/>
    <w:rsid w:val="00B2220F"/>
    <w:rsid w:val="00B265F2"/>
    <w:rsid w:val="00B278BA"/>
    <w:rsid w:val="00B31352"/>
    <w:rsid w:val="00B316A5"/>
    <w:rsid w:val="00B31869"/>
    <w:rsid w:val="00B31A87"/>
    <w:rsid w:val="00B41FBE"/>
    <w:rsid w:val="00B4245C"/>
    <w:rsid w:val="00B43B18"/>
    <w:rsid w:val="00B4413E"/>
    <w:rsid w:val="00B46B95"/>
    <w:rsid w:val="00B4793D"/>
    <w:rsid w:val="00B52C45"/>
    <w:rsid w:val="00B56998"/>
    <w:rsid w:val="00B60766"/>
    <w:rsid w:val="00B60F66"/>
    <w:rsid w:val="00B610CC"/>
    <w:rsid w:val="00B636BA"/>
    <w:rsid w:val="00B6391E"/>
    <w:rsid w:val="00B66196"/>
    <w:rsid w:val="00B67109"/>
    <w:rsid w:val="00B676AD"/>
    <w:rsid w:val="00B67A7D"/>
    <w:rsid w:val="00B72F3E"/>
    <w:rsid w:val="00B745B7"/>
    <w:rsid w:val="00B755A7"/>
    <w:rsid w:val="00B76F6D"/>
    <w:rsid w:val="00B773C1"/>
    <w:rsid w:val="00B77A5C"/>
    <w:rsid w:val="00B822BB"/>
    <w:rsid w:val="00B8477C"/>
    <w:rsid w:val="00B85136"/>
    <w:rsid w:val="00B9310E"/>
    <w:rsid w:val="00B93D3D"/>
    <w:rsid w:val="00B95B77"/>
    <w:rsid w:val="00B96037"/>
    <w:rsid w:val="00BA00B2"/>
    <w:rsid w:val="00BA34DC"/>
    <w:rsid w:val="00BA3630"/>
    <w:rsid w:val="00BA3AF7"/>
    <w:rsid w:val="00BA41BF"/>
    <w:rsid w:val="00BA50FD"/>
    <w:rsid w:val="00BA67CB"/>
    <w:rsid w:val="00BA7F2C"/>
    <w:rsid w:val="00BB0367"/>
    <w:rsid w:val="00BB20BD"/>
    <w:rsid w:val="00BB4694"/>
    <w:rsid w:val="00BC099D"/>
    <w:rsid w:val="00BC09A3"/>
    <w:rsid w:val="00BC0C54"/>
    <w:rsid w:val="00BC13AC"/>
    <w:rsid w:val="00BC272D"/>
    <w:rsid w:val="00BC42C5"/>
    <w:rsid w:val="00BC64BA"/>
    <w:rsid w:val="00BC7232"/>
    <w:rsid w:val="00BC73F6"/>
    <w:rsid w:val="00BD1CE6"/>
    <w:rsid w:val="00BD348C"/>
    <w:rsid w:val="00BD42B5"/>
    <w:rsid w:val="00BD4E2F"/>
    <w:rsid w:val="00BE097B"/>
    <w:rsid w:val="00BE1161"/>
    <w:rsid w:val="00BE1536"/>
    <w:rsid w:val="00BE2BF7"/>
    <w:rsid w:val="00BE30E9"/>
    <w:rsid w:val="00BE341D"/>
    <w:rsid w:val="00BE6AD8"/>
    <w:rsid w:val="00BE7240"/>
    <w:rsid w:val="00BF3359"/>
    <w:rsid w:val="00BF346C"/>
    <w:rsid w:val="00BF3C39"/>
    <w:rsid w:val="00BF715A"/>
    <w:rsid w:val="00C00230"/>
    <w:rsid w:val="00C022F6"/>
    <w:rsid w:val="00C07144"/>
    <w:rsid w:val="00C077D0"/>
    <w:rsid w:val="00C12028"/>
    <w:rsid w:val="00C12DB2"/>
    <w:rsid w:val="00C15162"/>
    <w:rsid w:val="00C15842"/>
    <w:rsid w:val="00C1689B"/>
    <w:rsid w:val="00C1748C"/>
    <w:rsid w:val="00C21C3E"/>
    <w:rsid w:val="00C301C9"/>
    <w:rsid w:val="00C303FB"/>
    <w:rsid w:val="00C311EE"/>
    <w:rsid w:val="00C337D0"/>
    <w:rsid w:val="00C3473B"/>
    <w:rsid w:val="00C351A1"/>
    <w:rsid w:val="00C43B31"/>
    <w:rsid w:val="00C45CE9"/>
    <w:rsid w:val="00C46AFA"/>
    <w:rsid w:val="00C54E07"/>
    <w:rsid w:val="00C55382"/>
    <w:rsid w:val="00C55AD5"/>
    <w:rsid w:val="00C61802"/>
    <w:rsid w:val="00C619A1"/>
    <w:rsid w:val="00C64DAD"/>
    <w:rsid w:val="00C67498"/>
    <w:rsid w:val="00C70F06"/>
    <w:rsid w:val="00C74F5D"/>
    <w:rsid w:val="00C8174D"/>
    <w:rsid w:val="00C8332F"/>
    <w:rsid w:val="00C84998"/>
    <w:rsid w:val="00C90049"/>
    <w:rsid w:val="00C929AB"/>
    <w:rsid w:val="00C92E52"/>
    <w:rsid w:val="00C92F15"/>
    <w:rsid w:val="00C938EE"/>
    <w:rsid w:val="00C94099"/>
    <w:rsid w:val="00C94BDC"/>
    <w:rsid w:val="00C95A37"/>
    <w:rsid w:val="00C96CDF"/>
    <w:rsid w:val="00C972C6"/>
    <w:rsid w:val="00CA17C8"/>
    <w:rsid w:val="00CA2405"/>
    <w:rsid w:val="00CA4581"/>
    <w:rsid w:val="00CA56DC"/>
    <w:rsid w:val="00CA579C"/>
    <w:rsid w:val="00CA6214"/>
    <w:rsid w:val="00CA6F35"/>
    <w:rsid w:val="00CA731A"/>
    <w:rsid w:val="00CB2C3E"/>
    <w:rsid w:val="00CB401E"/>
    <w:rsid w:val="00CB40CC"/>
    <w:rsid w:val="00CC04C2"/>
    <w:rsid w:val="00CC0A47"/>
    <w:rsid w:val="00CC0C34"/>
    <w:rsid w:val="00CC1FEB"/>
    <w:rsid w:val="00CC66C2"/>
    <w:rsid w:val="00CC785D"/>
    <w:rsid w:val="00CD2A1F"/>
    <w:rsid w:val="00CD2A95"/>
    <w:rsid w:val="00CD69F8"/>
    <w:rsid w:val="00CE64D5"/>
    <w:rsid w:val="00CE685D"/>
    <w:rsid w:val="00CF4311"/>
    <w:rsid w:val="00CF7C00"/>
    <w:rsid w:val="00D03239"/>
    <w:rsid w:val="00D03C34"/>
    <w:rsid w:val="00D0558E"/>
    <w:rsid w:val="00D06B3C"/>
    <w:rsid w:val="00D07094"/>
    <w:rsid w:val="00D11C0C"/>
    <w:rsid w:val="00D157F2"/>
    <w:rsid w:val="00D16642"/>
    <w:rsid w:val="00D20237"/>
    <w:rsid w:val="00D20AB6"/>
    <w:rsid w:val="00D214A9"/>
    <w:rsid w:val="00D2360D"/>
    <w:rsid w:val="00D266D4"/>
    <w:rsid w:val="00D33170"/>
    <w:rsid w:val="00D33681"/>
    <w:rsid w:val="00D34140"/>
    <w:rsid w:val="00D34F84"/>
    <w:rsid w:val="00D365D8"/>
    <w:rsid w:val="00D40CF9"/>
    <w:rsid w:val="00D4126C"/>
    <w:rsid w:val="00D432AD"/>
    <w:rsid w:val="00D45514"/>
    <w:rsid w:val="00D46A01"/>
    <w:rsid w:val="00D470E4"/>
    <w:rsid w:val="00D471BC"/>
    <w:rsid w:val="00D5115D"/>
    <w:rsid w:val="00D52730"/>
    <w:rsid w:val="00D53E1A"/>
    <w:rsid w:val="00D54263"/>
    <w:rsid w:val="00D542E9"/>
    <w:rsid w:val="00D5630C"/>
    <w:rsid w:val="00D56ADA"/>
    <w:rsid w:val="00D57457"/>
    <w:rsid w:val="00D61385"/>
    <w:rsid w:val="00D61824"/>
    <w:rsid w:val="00D64C24"/>
    <w:rsid w:val="00D65628"/>
    <w:rsid w:val="00D66FAC"/>
    <w:rsid w:val="00D67A9C"/>
    <w:rsid w:val="00D70BCB"/>
    <w:rsid w:val="00D745DD"/>
    <w:rsid w:val="00D75B87"/>
    <w:rsid w:val="00D77E6F"/>
    <w:rsid w:val="00D812BF"/>
    <w:rsid w:val="00D8184D"/>
    <w:rsid w:val="00D82CF6"/>
    <w:rsid w:val="00D83476"/>
    <w:rsid w:val="00D8367E"/>
    <w:rsid w:val="00D83C50"/>
    <w:rsid w:val="00D848EE"/>
    <w:rsid w:val="00D85162"/>
    <w:rsid w:val="00D86594"/>
    <w:rsid w:val="00D866D2"/>
    <w:rsid w:val="00D90A19"/>
    <w:rsid w:val="00D91912"/>
    <w:rsid w:val="00D926D6"/>
    <w:rsid w:val="00D9406B"/>
    <w:rsid w:val="00D95CCB"/>
    <w:rsid w:val="00D97656"/>
    <w:rsid w:val="00D97B42"/>
    <w:rsid w:val="00DA396B"/>
    <w:rsid w:val="00DB0E42"/>
    <w:rsid w:val="00DB1ABD"/>
    <w:rsid w:val="00DB3BF9"/>
    <w:rsid w:val="00DB3DD7"/>
    <w:rsid w:val="00DB5301"/>
    <w:rsid w:val="00DB69BB"/>
    <w:rsid w:val="00DB7F54"/>
    <w:rsid w:val="00DB7FAB"/>
    <w:rsid w:val="00DC0389"/>
    <w:rsid w:val="00DC3C8B"/>
    <w:rsid w:val="00DC5D3A"/>
    <w:rsid w:val="00DC68F6"/>
    <w:rsid w:val="00DD1CD0"/>
    <w:rsid w:val="00DD24EB"/>
    <w:rsid w:val="00DD2F7B"/>
    <w:rsid w:val="00DD3282"/>
    <w:rsid w:val="00DD4060"/>
    <w:rsid w:val="00DD4D64"/>
    <w:rsid w:val="00DD4FB0"/>
    <w:rsid w:val="00DD67EB"/>
    <w:rsid w:val="00DE0364"/>
    <w:rsid w:val="00DE238F"/>
    <w:rsid w:val="00DE3AE0"/>
    <w:rsid w:val="00DE4285"/>
    <w:rsid w:val="00DE43EE"/>
    <w:rsid w:val="00DE4494"/>
    <w:rsid w:val="00DE4EE4"/>
    <w:rsid w:val="00DE7C6A"/>
    <w:rsid w:val="00DF28EE"/>
    <w:rsid w:val="00DF29CE"/>
    <w:rsid w:val="00DF6437"/>
    <w:rsid w:val="00E0037B"/>
    <w:rsid w:val="00E00488"/>
    <w:rsid w:val="00E01A99"/>
    <w:rsid w:val="00E0451E"/>
    <w:rsid w:val="00E0787F"/>
    <w:rsid w:val="00E10D49"/>
    <w:rsid w:val="00E11A46"/>
    <w:rsid w:val="00E14F08"/>
    <w:rsid w:val="00E21FDA"/>
    <w:rsid w:val="00E25DE6"/>
    <w:rsid w:val="00E26851"/>
    <w:rsid w:val="00E26C84"/>
    <w:rsid w:val="00E27D7A"/>
    <w:rsid w:val="00E30551"/>
    <w:rsid w:val="00E32432"/>
    <w:rsid w:val="00E3457F"/>
    <w:rsid w:val="00E3602D"/>
    <w:rsid w:val="00E3639B"/>
    <w:rsid w:val="00E43CB3"/>
    <w:rsid w:val="00E47169"/>
    <w:rsid w:val="00E47406"/>
    <w:rsid w:val="00E476D7"/>
    <w:rsid w:val="00E51B5E"/>
    <w:rsid w:val="00E53CB4"/>
    <w:rsid w:val="00E53FB7"/>
    <w:rsid w:val="00E62707"/>
    <w:rsid w:val="00E6282E"/>
    <w:rsid w:val="00E62C4D"/>
    <w:rsid w:val="00E63199"/>
    <w:rsid w:val="00E64968"/>
    <w:rsid w:val="00E66093"/>
    <w:rsid w:val="00E66B39"/>
    <w:rsid w:val="00E67048"/>
    <w:rsid w:val="00E703C9"/>
    <w:rsid w:val="00E730D3"/>
    <w:rsid w:val="00E73419"/>
    <w:rsid w:val="00E73C28"/>
    <w:rsid w:val="00E73E4D"/>
    <w:rsid w:val="00E74020"/>
    <w:rsid w:val="00E75F8B"/>
    <w:rsid w:val="00E76C65"/>
    <w:rsid w:val="00E8636E"/>
    <w:rsid w:val="00E9259F"/>
    <w:rsid w:val="00E93452"/>
    <w:rsid w:val="00E936E5"/>
    <w:rsid w:val="00E95655"/>
    <w:rsid w:val="00E9726E"/>
    <w:rsid w:val="00EA1277"/>
    <w:rsid w:val="00EB1202"/>
    <w:rsid w:val="00EB1AD1"/>
    <w:rsid w:val="00EB1C83"/>
    <w:rsid w:val="00EB5C38"/>
    <w:rsid w:val="00EC0818"/>
    <w:rsid w:val="00EC0F86"/>
    <w:rsid w:val="00EC1FFB"/>
    <w:rsid w:val="00EC2345"/>
    <w:rsid w:val="00EC2E3D"/>
    <w:rsid w:val="00EC5A7C"/>
    <w:rsid w:val="00EC5DF0"/>
    <w:rsid w:val="00ED170C"/>
    <w:rsid w:val="00ED1A7B"/>
    <w:rsid w:val="00ED3BFC"/>
    <w:rsid w:val="00ED4572"/>
    <w:rsid w:val="00ED6E6A"/>
    <w:rsid w:val="00ED7AC9"/>
    <w:rsid w:val="00EE5217"/>
    <w:rsid w:val="00EE56B3"/>
    <w:rsid w:val="00EE5DDC"/>
    <w:rsid w:val="00EF397B"/>
    <w:rsid w:val="00EF4343"/>
    <w:rsid w:val="00EF54EB"/>
    <w:rsid w:val="00EF554E"/>
    <w:rsid w:val="00F01022"/>
    <w:rsid w:val="00F0111C"/>
    <w:rsid w:val="00F05C9D"/>
    <w:rsid w:val="00F074B8"/>
    <w:rsid w:val="00F15BB3"/>
    <w:rsid w:val="00F17735"/>
    <w:rsid w:val="00F2114C"/>
    <w:rsid w:val="00F2177C"/>
    <w:rsid w:val="00F2199C"/>
    <w:rsid w:val="00F22441"/>
    <w:rsid w:val="00F22DFE"/>
    <w:rsid w:val="00F23E98"/>
    <w:rsid w:val="00F24739"/>
    <w:rsid w:val="00F24E78"/>
    <w:rsid w:val="00F26B5C"/>
    <w:rsid w:val="00F26CE4"/>
    <w:rsid w:val="00F272A6"/>
    <w:rsid w:val="00F30866"/>
    <w:rsid w:val="00F310B6"/>
    <w:rsid w:val="00F31437"/>
    <w:rsid w:val="00F32E20"/>
    <w:rsid w:val="00F330FA"/>
    <w:rsid w:val="00F33D76"/>
    <w:rsid w:val="00F33E51"/>
    <w:rsid w:val="00F413A6"/>
    <w:rsid w:val="00F42738"/>
    <w:rsid w:val="00F437DC"/>
    <w:rsid w:val="00F446ED"/>
    <w:rsid w:val="00F46A80"/>
    <w:rsid w:val="00F46B74"/>
    <w:rsid w:val="00F524E9"/>
    <w:rsid w:val="00F5416D"/>
    <w:rsid w:val="00F62702"/>
    <w:rsid w:val="00F63531"/>
    <w:rsid w:val="00F63E9F"/>
    <w:rsid w:val="00F641FC"/>
    <w:rsid w:val="00F6422E"/>
    <w:rsid w:val="00F6584B"/>
    <w:rsid w:val="00F67B72"/>
    <w:rsid w:val="00F70480"/>
    <w:rsid w:val="00F72625"/>
    <w:rsid w:val="00F74159"/>
    <w:rsid w:val="00F757C8"/>
    <w:rsid w:val="00F76525"/>
    <w:rsid w:val="00F77541"/>
    <w:rsid w:val="00F80B67"/>
    <w:rsid w:val="00F80D31"/>
    <w:rsid w:val="00F80E45"/>
    <w:rsid w:val="00F814C7"/>
    <w:rsid w:val="00F84263"/>
    <w:rsid w:val="00F8510C"/>
    <w:rsid w:val="00F9194B"/>
    <w:rsid w:val="00F91EA9"/>
    <w:rsid w:val="00F91EAA"/>
    <w:rsid w:val="00F939F6"/>
    <w:rsid w:val="00F9419D"/>
    <w:rsid w:val="00F948A0"/>
    <w:rsid w:val="00F97E64"/>
    <w:rsid w:val="00FA3207"/>
    <w:rsid w:val="00FA3FA1"/>
    <w:rsid w:val="00FA4608"/>
    <w:rsid w:val="00FA7562"/>
    <w:rsid w:val="00FB1B9D"/>
    <w:rsid w:val="00FB1C8F"/>
    <w:rsid w:val="00FB27E2"/>
    <w:rsid w:val="00FB4A0B"/>
    <w:rsid w:val="00FB657D"/>
    <w:rsid w:val="00FC2945"/>
    <w:rsid w:val="00FC79F7"/>
    <w:rsid w:val="00FD3149"/>
    <w:rsid w:val="00FD5D73"/>
    <w:rsid w:val="00FD7D53"/>
    <w:rsid w:val="00FD7EF3"/>
    <w:rsid w:val="00FE6A1F"/>
    <w:rsid w:val="00FF30A2"/>
    <w:rsid w:val="00FF4BA5"/>
    <w:rsid w:val="00FF4D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BBCF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ＭＳ ゴシック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C90"/>
    <w:pPr>
      <w:spacing w:after="200" w:line="252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C90"/>
    <w:pPr>
      <w:pBdr>
        <w:bottom w:val="thinThickSmallGap" w:sz="12" w:space="1" w:color="943634"/>
      </w:pBdr>
      <w:spacing w:before="400"/>
      <w:jc w:val="center"/>
      <w:outlineLvl w:val="0"/>
    </w:pPr>
    <w:rPr>
      <w:caps/>
      <w:color w:val="632423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3C90"/>
    <w:pPr>
      <w:pBdr>
        <w:bottom w:val="single" w:sz="4" w:space="1" w:color="622423"/>
      </w:pBdr>
      <w:spacing w:before="400"/>
      <w:jc w:val="center"/>
      <w:outlineLvl w:val="1"/>
    </w:pPr>
    <w:rPr>
      <w:caps/>
      <w:color w:val="632423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3C90"/>
    <w:pPr>
      <w:pBdr>
        <w:top w:val="dotted" w:sz="4" w:space="1" w:color="622423"/>
        <w:bottom w:val="dotted" w:sz="4" w:space="1" w:color="622423"/>
      </w:pBdr>
      <w:spacing w:before="300"/>
      <w:jc w:val="center"/>
      <w:outlineLvl w:val="2"/>
    </w:pPr>
    <w:rPr>
      <w:caps/>
      <w:color w:val="62242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3C90"/>
    <w:pPr>
      <w:pBdr>
        <w:bottom w:val="dotted" w:sz="4" w:space="1" w:color="943634"/>
      </w:pBdr>
      <w:spacing w:after="120"/>
      <w:jc w:val="center"/>
      <w:outlineLvl w:val="3"/>
    </w:pPr>
    <w:rPr>
      <w:caps/>
      <w:color w:val="622423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C90"/>
    <w:pPr>
      <w:spacing w:before="320" w:after="120"/>
      <w:jc w:val="center"/>
      <w:outlineLvl w:val="4"/>
    </w:pPr>
    <w:rPr>
      <w:caps/>
      <w:color w:val="622423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C90"/>
    <w:pPr>
      <w:spacing w:after="120"/>
      <w:jc w:val="center"/>
      <w:outlineLvl w:val="5"/>
    </w:pPr>
    <w:rPr>
      <w:caps/>
      <w:color w:val="943634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C90"/>
    <w:pPr>
      <w:spacing w:after="120"/>
      <w:jc w:val="center"/>
      <w:outlineLvl w:val="6"/>
    </w:pPr>
    <w:rPr>
      <w:i/>
      <w:iCs/>
      <w:caps/>
      <w:color w:val="943634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C9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C9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0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C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43CB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63C90"/>
    <w:rPr>
      <w:caps/>
      <w:spacing w:val="10"/>
      <w:sz w:val="18"/>
      <w:szCs w:val="18"/>
    </w:rPr>
  </w:style>
  <w:style w:type="character" w:customStyle="1" w:styleId="Heading1Char">
    <w:name w:val="Heading 1 Char"/>
    <w:link w:val="Heading1"/>
    <w:uiPriority w:val="9"/>
    <w:rsid w:val="00763C90"/>
    <w:rPr>
      <w:rFonts w:eastAsia="ＭＳ ゴシック" w:cs="Times New Roman"/>
      <w:caps/>
      <w:color w:val="632423"/>
      <w:spacing w:val="20"/>
      <w:sz w:val="28"/>
      <w:szCs w:val="28"/>
    </w:rPr>
  </w:style>
  <w:style w:type="character" w:customStyle="1" w:styleId="Heading2Char">
    <w:name w:val="Heading 2 Char"/>
    <w:link w:val="Heading2"/>
    <w:uiPriority w:val="9"/>
    <w:rsid w:val="00763C90"/>
    <w:rPr>
      <w:caps/>
      <w:color w:val="632423"/>
      <w:spacing w:val="15"/>
      <w:sz w:val="24"/>
      <w:szCs w:val="24"/>
    </w:rPr>
  </w:style>
  <w:style w:type="character" w:customStyle="1" w:styleId="Heading3Char">
    <w:name w:val="Heading 3 Char"/>
    <w:link w:val="Heading3"/>
    <w:uiPriority w:val="9"/>
    <w:rsid w:val="00763C90"/>
    <w:rPr>
      <w:rFonts w:eastAsia="ＭＳ ゴシック" w:cs="Times New Roman"/>
      <w:caps/>
      <w:color w:val="622423"/>
      <w:sz w:val="24"/>
      <w:szCs w:val="24"/>
    </w:rPr>
  </w:style>
  <w:style w:type="character" w:customStyle="1" w:styleId="Heading4Char">
    <w:name w:val="Heading 4 Char"/>
    <w:link w:val="Heading4"/>
    <w:uiPriority w:val="9"/>
    <w:rsid w:val="00763C90"/>
    <w:rPr>
      <w:rFonts w:eastAsia="ＭＳ ゴシック" w:cs="Times New Roman"/>
      <w:caps/>
      <w:color w:val="622423"/>
      <w:spacing w:val="10"/>
    </w:rPr>
  </w:style>
  <w:style w:type="character" w:customStyle="1" w:styleId="Heading5Char">
    <w:name w:val="Heading 5 Char"/>
    <w:link w:val="Heading5"/>
    <w:uiPriority w:val="9"/>
    <w:semiHidden/>
    <w:rsid w:val="00763C90"/>
    <w:rPr>
      <w:rFonts w:eastAsia="ＭＳ ゴシック" w:cs="Times New Roman"/>
      <w:caps/>
      <w:color w:val="622423"/>
      <w:spacing w:val="10"/>
    </w:rPr>
  </w:style>
  <w:style w:type="character" w:customStyle="1" w:styleId="Heading6Char">
    <w:name w:val="Heading 6 Char"/>
    <w:link w:val="Heading6"/>
    <w:uiPriority w:val="9"/>
    <w:semiHidden/>
    <w:rsid w:val="00763C90"/>
    <w:rPr>
      <w:rFonts w:eastAsia="ＭＳ ゴシック" w:cs="Times New Roman"/>
      <w:caps/>
      <w:color w:val="943634"/>
      <w:spacing w:val="10"/>
    </w:rPr>
  </w:style>
  <w:style w:type="character" w:customStyle="1" w:styleId="Heading7Char">
    <w:name w:val="Heading 7 Char"/>
    <w:link w:val="Heading7"/>
    <w:uiPriority w:val="9"/>
    <w:semiHidden/>
    <w:rsid w:val="00763C90"/>
    <w:rPr>
      <w:rFonts w:eastAsia="ＭＳ ゴシック" w:cs="Times New Roman"/>
      <w:i/>
      <w:iCs/>
      <w:caps/>
      <w:color w:val="943634"/>
      <w:spacing w:val="10"/>
    </w:rPr>
  </w:style>
  <w:style w:type="character" w:customStyle="1" w:styleId="Heading8Char">
    <w:name w:val="Heading 8 Char"/>
    <w:link w:val="Heading8"/>
    <w:uiPriority w:val="9"/>
    <w:semiHidden/>
    <w:rsid w:val="00763C90"/>
    <w:rPr>
      <w:rFonts w:eastAsia="ＭＳ ゴシック" w:cs="Times New Roman"/>
      <w:caps/>
      <w:spacing w:val="1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763C90"/>
    <w:rPr>
      <w:rFonts w:eastAsia="ＭＳ ゴシック" w:cs="Times New Roman"/>
      <w:i/>
      <w:iCs/>
      <w:caps/>
      <w:spacing w:val="1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63C90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caps/>
      <w:color w:val="632423"/>
      <w:spacing w:val="50"/>
      <w:sz w:val="44"/>
      <w:szCs w:val="44"/>
    </w:rPr>
  </w:style>
  <w:style w:type="character" w:customStyle="1" w:styleId="TitleChar">
    <w:name w:val="Title Char"/>
    <w:link w:val="Title"/>
    <w:uiPriority w:val="10"/>
    <w:rsid w:val="00763C90"/>
    <w:rPr>
      <w:rFonts w:eastAsia="ＭＳ ゴシック" w:cs="Times New Roman"/>
      <w:caps/>
      <w:color w:val="632423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C9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link w:val="Subtitle"/>
    <w:uiPriority w:val="11"/>
    <w:rsid w:val="00763C90"/>
    <w:rPr>
      <w:rFonts w:eastAsia="ＭＳ ゴシック" w:cs="Times New Roman"/>
      <w:caps/>
      <w:spacing w:val="20"/>
      <w:sz w:val="18"/>
      <w:szCs w:val="18"/>
    </w:rPr>
  </w:style>
  <w:style w:type="character" w:styleId="Strong">
    <w:name w:val="Strong"/>
    <w:uiPriority w:val="22"/>
    <w:qFormat/>
    <w:rsid w:val="00763C90"/>
    <w:rPr>
      <w:b/>
      <w:bCs/>
      <w:color w:val="943634"/>
      <w:spacing w:val="5"/>
    </w:rPr>
  </w:style>
  <w:style w:type="character" w:styleId="Emphasis">
    <w:name w:val="Emphasis"/>
    <w:uiPriority w:val="20"/>
    <w:qFormat/>
    <w:rsid w:val="00763C9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763C90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763C90"/>
  </w:style>
  <w:style w:type="paragraph" w:styleId="ListParagraph">
    <w:name w:val="List Paragraph"/>
    <w:basedOn w:val="Normal"/>
    <w:uiPriority w:val="34"/>
    <w:qFormat/>
    <w:rsid w:val="00763C9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63C90"/>
    <w:rPr>
      <w:i/>
      <w:iCs/>
    </w:rPr>
  </w:style>
  <w:style w:type="character" w:customStyle="1" w:styleId="QuoteChar">
    <w:name w:val="Quote Char"/>
    <w:link w:val="Quote"/>
    <w:uiPriority w:val="29"/>
    <w:rsid w:val="00763C90"/>
    <w:rPr>
      <w:rFonts w:eastAsia="ＭＳ ゴシック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C90"/>
    <w:pPr>
      <w:pBdr>
        <w:top w:val="dotted" w:sz="2" w:space="10" w:color="632423"/>
        <w:bottom w:val="dotted" w:sz="2" w:space="4" w:color="632423"/>
      </w:pBdr>
      <w:spacing w:before="160" w:line="300" w:lineRule="auto"/>
      <w:ind w:left="1440" w:right="1440"/>
    </w:pPr>
    <w:rPr>
      <w:caps/>
      <w:color w:val="622423"/>
      <w:spacing w:val="5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763C90"/>
    <w:rPr>
      <w:rFonts w:eastAsia="ＭＳ ゴシック" w:cs="Times New Roman"/>
      <w:caps/>
      <w:color w:val="622423"/>
      <w:spacing w:val="5"/>
      <w:sz w:val="20"/>
      <w:szCs w:val="20"/>
    </w:rPr>
  </w:style>
  <w:style w:type="character" w:styleId="SubtleEmphasis">
    <w:name w:val="Subtle Emphasis"/>
    <w:uiPriority w:val="19"/>
    <w:qFormat/>
    <w:rsid w:val="00763C90"/>
    <w:rPr>
      <w:i/>
      <w:iCs/>
    </w:rPr>
  </w:style>
  <w:style w:type="character" w:styleId="IntenseEmphasis">
    <w:name w:val="Intense Emphasis"/>
    <w:uiPriority w:val="21"/>
    <w:qFormat/>
    <w:rsid w:val="00763C90"/>
    <w:rPr>
      <w:i/>
      <w:iCs/>
      <w:caps/>
      <w:spacing w:val="10"/>
      <w:sz w:val="20"/>
      <w:szCs w:val="20"/>
    </w:rPr>
  </w:style>
  <w:style w:type="character" w:styleId="SubtleReference">
    <w:name w:val="Subtle Reference"/>
    <w:uiPriority w:val="31"/>
    <w:qFormat/>
    <w:rsid w:val="00763C90"/>
    <w:rPr>
      <w:rFonts w:ascii="Calibri" w:eastAsia="ＭＳ 明朝" w:hAnsi="Calibri" w:cs="Times New Roman"/>
      <w:i/>
      <w:iCs/>
      <w:color w:val="622423"/>
    </w:rPr>
  </w:style>
  <w:style w:type="character" w:styleId="IntenseReference">
    <w:name w:val="Intense Reference"/>
    <w:uiPriority w:val="32"/>
    <w:qFormat/>
    <w:rsid w:val="00763C90"/>
    <w:rPr>
      <w:rFonts w:ascii="Calibri" w:eastAsia="ＭＳ 明朝" w:hAnsi="Calibri" w:cs="Times New Roman"/>
      <w:b/>
      <w:bCs/>
      <w:i/>
      <w:iCs/>
      <w:color w:val="622423"/>
    </w:rPr>
  </w:style>
  <w:style w:type="character" w:styleId="BookTitle">
    <w:name w:val="Book Title"/>
    <w:uiPriority w:val="33"/>
    <w:qFormat/>
    <w:rsid w:val="00763C90"/>
    <w:rPr>
      <w:caps/>
      <w:color w:val="622423"/>
      <w:spacing w:val="5"/>
      <w:u w:color="62242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3C90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rsid w:val="00F24E7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HeaderChar">
    <w:name w:val="Header Char"/>
    <w:link w:val="Header"/>
    <w:rsid w:val="00F24E78"/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E5C78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E5C78"/>
    <w:rPr>
      <w:sz w:val="22"/>
      <w:szCs w:val="22"/>
    </w:rPr>
  </w:style>
  <w:style w:type="character" w:styleId="PageNumber">
    <w:name w:val="page number"/>
    <w:uiPriority w:val="99"/>
    <w:semiHidden/>
    <w:unhideWhenUsed/>
    <w:rsid w:val="006E5C78"/>
  </w:style>
  <w:style w:type="paragraph" w:styleId="NormalWeb">
    <w:name w:val="Normal (Web)"/>
    <w:basedOn w:val="Normal"/>
    <w:uiPriority w:val="99"/>
    <w:unhideWhenUsed/>
    <w:rsid w:val="00CA6F35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77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7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7A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7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7A4"/>
    <w:rPr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13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0D7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8636E"/>
    <w:rPr>
      <w:color w:val="808080"/>
    </w:rPr>
  </w:style>
  <w:style w:type="table" w:styleId="PlainTable1">
    <w:name w:val="Plain Table 1"/>
    <w:basedOn w:val="TableNormal"/>
    <w:uiPriority w:val="41"/>
    <w:rsid w:val="00BA34DC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upplementaryMaterial">
    <w:name w:val="Supplementary Material"/>
    <w:basedOn w:val="Title"/>
    <w:next w:val="Title"/>
    <w:qFormat/>
    <w:rsid w:val="00CA579C"/>
    <w:pPr>
      <w:suppressLineNumbers/>
      <w:pBdr>
        <w:top w:val="none" w:sz="0" w:space="0" w:color="auto"/>
        <w:bottom w:val="none" w:sz="0" w:space="0" w:color="auto"/>
      </w:pBdr>
      <w:spacing w:before="240" w:after="120"/>
    </w:pPr>
    <w:rPr>
      <w:rFonts w:ascii="Times New Roman" w:eastAsiaTheme="minorHAnsi" w:hAnsi="Times New Roman"/>
      <w:b/>
      <w:i/>
      <w:caps w:val="0"/>
      <w:color w:val="auto"/>
      <w:spacing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81915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92717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59297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4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4354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5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te037@umn.edu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AFE33336FABC4191F25F2E822EC56E" ma:contentTypeVersion="7" ma:contentTypeDescription="Create a new document." ma:contentTypeScope="" ma:versionID="2cf0ba1f0676e1e7dca596614665d293">
  <xsd:schema xmlns:xsd="http://www.w3.org/2001/XMLSchema" xmlns:p="http://schemas.microsoft.com/office/2006/metadata/properties" xmlns:ns2="1aeeedb4-2e5b-4358-973f-bb2e59961381" targetNamespace="http://schemas.microsoft.com/office/2006/metadata/properties" ma:root="true" ma:fieldsID="c65f89df5782af2cf169896711161a35" ns2:_="">
    <xsd:import namespace="1aeeedb4-2e5b-4358-973f-bb2e599613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eeedb4-2e5b-4358-973f-bb2e599613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1aeeedb4-2e5b-4358-973f-bb2e59961381">false</IsDeleted>
    <Checked_x0020_Out_x0020_To xmlns="1aeeedb4-2e5b-4358-973f-bb2e59961381">
      <UserInfo>
        <DisplayName/>
        <AccountId xsi:nil="true"/>
        <AccountType/>
      </UserInfo>
    </Checked_x0020_Out_x0020_To>
    <StageName xmlns="1aeeedb4-2e5b-4358-973f-bb2e59961381">Author's Proof</StageName>
    <FileFormat xmlns="1aeeedb4-2e5b-4358-973f-bb2e59961381">DOCX</FileFormat>
    <DocumentType xmlns="1aeeedb4-2e5b-4358-973f-bb2e59961381">Table</DocumentType>
    <DocumentId xmlns="1aeeedb4-2e5b-4358-973f-bb2e59961381">Table 2.docx</DocumentId>
    <TitleName xmlns="1aeeedb4-2e5b-4358-973f-bb2e59961381">Table 2.docx</TitleName>
  </documentManagement>
</p:properties>
</file>

<file path=customXml/itemProps1.xml><?xml version="1.0" encoding="utf-8"?>
<ds:datastoreItem xmlns:ds="http://schemas.openxmlformats.org/officeDocument/2006/customXml" ds:itemID="{84D0831A-5D8D-CB4D-B75B-40FD9B81A854}"/>
</file>

<file path=customXml/itemProps2.xml><?xml version="1.0" encoding="utf-8"?>
<ds:datastoreItem xmlns:ds="http://schemas.openxmlformats.org/officeDocument/2006/customXml" ds:itemID="{8846D789-9EDB-4341-8C89-458B988B43B4}"/>
</file>

<file path=customXml/itemProps3.xml><?xml version="1.0" encoding="utf-8"?>
<ds:datastoreItem xmlns:ds="http://schemas.openxmlformats.org/officeDocument/2006/customXml" ds:itemID="{6F554E52-473A-497A-9AFD-7F9F16C76ED8}"/>
</file>

<file path=customXml/itemProps4.xml><?xml version="1.0" encoding="utf-8"?>
<ds:datastoreItem xmlns:ds="http://schemas.openxmlformats.org/officeDocument/2006/customXml" ds:itemID="{295A123E-F84B-43FF-A88E-BFFFBA08F8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uu</dc:creator>
  <cp:keywords/>
  <dc:description/>
  <cp:lastModifiedBy>irenevuu@gmail.com</cp:lastModifiedBy>
  <cp:revision>3</cp:revision>
  <dcterms:created xsi:type="dcterms:W3CDTF">2016-11-19T21:11:00Z</dcterms:created>
  <dcterms:modified xsi:type="dcterms:W3CDTF">2016-11-19T21:11:00Z</dcterms:modified>
</cp:coreProperties>
</file>